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1E6FA" w14:textId="3A5E5A07" w:rsidR="00F80E39" w:rsidRDefault="00F80E39" w:rsidP="00F80E39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ppendix F</w:t>
      </w:r>
    </w:p>
    <w:p w14:paraId="53F35CCA" w14:textId="6192D5D3" w:rsidR="00F80E39" w:rsidRDefault="00F80E39" w:rsidP="00F80E39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F80E3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ootstrapped 95% Confidence Intervals</w:t>
      </w:r>
    </w:p>
    <w:p w14:paraId="0A63F197" w14:textId="77777777" w:rsidR="00F80E39" w:rsidRDefault="0030131A">
      <w:pPr>
        <w:pStyle w:val="Heading1"/>
        <w:rPr>
          <w:rFonts w:ascii="Times New Roman" w:hAnsi="Times New Roman" w:cs="Times New Roman"/>
          <w:i/>
          <w:iCs/>
          <w:sz w:val="24"/>
          <w:szCs w:val="24"/>
        </w:rPr>
      </w:pPr>
      <w:r w:rsidRPr="00F80E39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Table </w:t>
      </w:r>
      <w:r w:rsidR="00F80E39" w:rsidRPr="00F80E39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F80E39">
        <w:rPr>
          <w:rFonts w:ascii="Times New Roman" w:hAnsi="Times New Roman" w:cs="Times New Roman"/>
          <w:i/>
          <w:iCs/>
          <w:color w:val="auto"/>
          <w:sz w:val="24"/>
          <w:szCs w:val="24"/>
        </w:rPr>
        <w:t>1</w:t>
      </w:r>
      <w:r w:rsidR="00F80E39" w:rsidRPr="00F80E39">
        <w:rPr>
          <w:rFonts w:ascii="Times New Roman" w:hAnsi="Times New Roman" w:cs="Times New Roman"/>
          <w:i/>
          <w:iCs/>
          <w:color w:val="auto"/>
          <w:sz w:val="24"/>
          <w:szCs w:val="24"/>
        </w:rPr>
        <w:t>.</w:t>
      </w:r>
    </w:p>
    <w:p w14:paraId="74E62F42" w14:textId="2F8131E5" w:rsidR="002429F5" w:rsidRPr="00F80E39" w:rsidRDefault="00000000">
      <w:pPr>
        <w:pStyle w:val="Heading1"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30131A">
        <w:rPr>
          <w:rFonts w:ascii="Times New Roman" w:hAnsi="Times New Roman" w:cs="Times New Roman"/>
          <w:sz w:val="24"/>
          <w:szCs w:val="24"/>
        </w:rPr>
        <w:br/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Table of s</w:t>
      </w:r>
      <w:r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ignificant </w:t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e</w:t>
      </w:r>
      <w:r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dges with </w:t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b</w:t>
      </w:r>
      <w:r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ootstrapped 95% </w:t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c</w:t>
      </w:r>
      <w:r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onfidence </w:t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i</w:t>
      </w:r>
      <w:r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ntervals</w:t>
      </w:r>
      <w:r w:rsidR="0030131A" w:rsidRPr="00F80E39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 across the three timepoints.</w:t>
      </w:r>
    </w:p>
    <w:p w14:paraId="18021A23" w14:textId="77777777" w:rsidR="0030131A" w:rsidRPr="0030131A" w:rsidRDefault="0030131A" w:rsidP="0030131A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429F5" w:rsidRPr="0030131A" w14:paraId="19D3ADA0" w14:textId="77777777" w:rsidTr="0030131A">
        <w:trPr>
          <w:jc w:val="center"/>
        </w:trPr>
        <w:tc>
          <w:tcPr>
            <w:tcW w:w="1728" w:type="dxa"/>
          </w:tcPr>
          <w:p w14:paraId="3DAFDF2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728" w:type="dxa"/>
          </w:tcPr>
          <w:p w14:paraId="1F0FBA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</w:t>
            </w:r>
          </w:p>
        </w:tc>
        <w:tc>
          <w:tcPr>
            <w:tcW w:w="1728" w:type="dxa"/>
          </w:tcPr>
          <w:p w14:paraId="3981CF1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Weight</w:t>
            </w:r>
          </w:p>
        </w:tc>
        <w:tc>
          <w:tcPr>
            <w:tcW w:w="1728" w:type="dxa"/>
          </w:tcPr>
          <w:p w14:paraId="43F26E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1728" w:type="dxa"/>
          </w:tcPr>
          <w:p w14:paraId="46828F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</w:tr>
      <w:tr w:rsidR="002429F5" w:rsidRPr="0030131A" w14:paraId="39F7E028" w14:textId="77777777" w:rsidTr="0030131A">
        <w:trPr>
          <w:jc w:val="center"/>
        </w:trPr>
        <w:tc>
          <w:tcPr>
            <w:tcW w:w="1728" w:type="dxa"/>
          </w:tcPr>
          <w:p w14:paraId="68B89A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CFED1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6</w:t>
            </w:r>
          </w:p>
        </w:tc>
        <w:tc>
          <w:tcPr>
            <w:tcW w:w="1728" w:type="dxa"/>
          </w:tcPr>
          <w:p w14:paraId="26C5E34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10ABF18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728" w:type="dxa"/>
          </w:tcPr>
          <w:p w14:paraId="2F5DBBB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6FFF8DB1" w14:textId="77777777" w:rsidTr="0030131A">
        <w:trPr>
          <w:jc w:val="center"/>
        </w:trPr>
        <w:tc>
          <w:tcPr>
            <w:tcW w:w="1728" w:type="dxa"/>
          </w:tcPr>
          <w:p w14:paraId="755F359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0980AF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4</w:t>
            </w:r>
          </w:p>
        </w:tc>
        <w:tc>
          <w:tcPr>
            <w:tcW w:w="1728" w:type="dxa"/>
          </w:tcPr>
          <w:p w14:paraId="43E9A49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728" w:type="dxa"/>
          </w:tcPr>
          <w:p w14:paraId="755BD5D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28" w:type="dxa"/>
          </w:tcPr>
          <w:p w14:paraId="5F26D6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429F5" w:rsidRPr="0030131A" w14:paraId="52DFA1F9" w14:textId="77777777" w:rsidTr="0030131A">
        <w:trPr>
          <w:jc w:val="center"/>
        </w:trPr>
        <w:tc>
          <w:tcPr>
            <w:tcW w:w="1728" w:type="dxa"/>
          </w:tcPr>
          <w:p w14:paraId="39EBAB0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10DCC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7</w:t>
            </w:r>
          </w:p>
        </w:tc>
        <w:tc>
          <w:tcPr>
            <w:tcW w:w="1728" w:type="dxa"/>
          </w:tcPr>
          <w:p w14:paraId="29783A0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728" w:type="dxa"/>
          </w:tcPr>
          <w:p w14:paraId="045639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28" w:type="dxa"/>
          </w:tcPr>
          <w:p w14:paraId="7AF2E24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2429F5" w:rsidRPr="0030131A" w14:paraId="6F9C4F49" w14:textId="77777777" w:rsidTr="0030131A">
        <w:trPr>
          <w:jc w:val="center"/>
        </w:trPr>
        <w:tc>
          <w:tcPr>
            <w:tcW w:w="1728" w:type="dxa"/>
          </w:tcPr>
          <w:p w14:paraId="6855A1C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82B29D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IDS12</w:t>
            </w:r>
          </w:p>
        </w:tc>
        <w:tc>
          <w:tcPr>
            <w:tcW w:w="1728" w:type="dxa"/>
          </w:tcPr>
          <w:p w14:paraId="6AF167A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4A21B11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8" w:type="dxa"/>
          </w:tcPr>
          <w:p w14:paraId="0993367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429F5" w:rsidRPr="0030131A" w14:paraId="5E3EBB3A" w14:textId="77777777" w:rsidTr="0030131A">
        <w:trPr>
          <w:jc w:val="center"/>
        </w:trPr>
        <w:tc>
          <w:tcPr>
            <w:tcW w:w="1728" w:type="dxa"/>
          </w:tcPr>
          <w:p w14:paraId="5A9A933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70F5E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1–BAI15</w:t>
            </w:r>
          </w:p>
        </w:tc>
        <w:tc>
          <w:tcPr>
            <w:tcW w:w="1728" w:type="dxa"/>
          </w:tcPr>
          <w:p w14:paraId="23A58E0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728" w:type="dxa"/>
          </w:tcPr>
          <w:p w14:paraId="2147737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728" w:type="dxa"/>
          </w:tcPr>
          <w:p w14:paraId="4D26A2C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2429F5" w:rsidRPr="0030131A" w14:paraId="4D2C1F4C" w14:textId="77777777" w:rsidTr="0030131A">
        <w:trPr>
          <w:jc w:val="center"/>
        </w:trPr>
        <w:tc>
          <w:tcPr>
            <w:tcW w:w="1728" w:type="dxa"/>
          </w:tcPr>
          <w:p w14:paraId="27A176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841D7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2–BAI13</w:t>
            </w:r>
          </w:p>
        </w:tc>
        <w:tc>
          <w:tcPr>
            <w:tcW w:w="1728" w:type="dxa"/>
          </w:tcPr>
          <w:p w14:paraId="10FB052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728" w:type="dxa"/>
          </w:tcPr>
          <w:p w14:paraId="09024B3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728" w:type="dxa"/>
          </w:tcPr>
          <w:p w14:paraId="380C5BD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2429F5" w:rsidRPr="0030131A" w14:paraId="71D85C7A" w14:textId="77777777" w:rsidTr="0030131A">
        <w:trPr>
          <w:jc w:val="center"/>
        </w:trPr>
        <w:tc>
          <w:tcPr>
            <w:tcW w:w="1728" w:type="dxa"/>
          </w:tcPr>
          <w:p w14:paraId="30B978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64DFB4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2–IDS13</w:t>
            </w:r>
          </w:p>
        </w:tc>
        <w:tc>
          <w:tcPr>
            <w:tcW w:w="1728" w:type="dxa"/>
          </w:tcPr>
          <w:p w14:paraId="08AE0BD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28" w:type="dxa"/>
          </w:tcPr>
          <w:p w14:paraId="180A102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28" w:type="dxa"/>
          </w:tcPr>
          <w:p w14:paraId="551A6D1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2429F5" w:rsidRPr="0030131A" w14:paraId="0828DFE6" w14:textId="77777777" w:rsidTr="0030131A">
        <w:trPr>
          <w:jc w:val="center"/>
        </w:trPr>
        <w:tc>
          <w:tcPr>
            <w:tcW w:w="1728" w:type="dxa"/>
          </w:tcPr>
          <w:p w14:paraId="1460B2F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CBDED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4–BAI17</w:t>
            </w:r>
          </w:p>
        </w:tc>
        <w:tc>
          <w:tcPr>
            <w:tcW w:w="1728" w:type="dxa"/>
          </w:tcPr>
          <w:p w14:paraId="7D3C886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728" w:type="dxa"/>
          </w:tcPr>
          <w:p w14:paraId="1648DDF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28" w:type="dxa"/>
          </w:tcPr>
          <w:p w14:paraId="0477EF6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2429F5" w:rsidRPr="0030131A" w14:paraId="17E7A7DF" w14:textId="77777777" w:rsidTr="0030131A">
        <w:trPr>
          <w:jc w:val="center"/>
        </w:trPr>
        <w:tc>
          <w:tcPr>
            <w:tcW w:w="1728" w:type="dxa"/>
          </w:tcPr>
          <w:p w14:paraId="23222FF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197773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6–BAI17</w:t>
            </w:r>
          </w:p>
        </w:tc>
        <w:tc>
          <w:tcPr>
            <w:tcW w:w="1728" w:type="dxa"/>
          </w:tcPr>
          <w:p w14:paraId="5AC55A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6026871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4119DA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32633A8E" w14:textId="77777777" w:rsidTr="0030131A">
        <w:trPr>
          <w:jc w:val="center"/>
        </w:trPr>
        <w:tc>
          <w:tcPr>
            <w:tcW w:w="1728" w:type="dxa"/>
          </w:tcPr>
          <w:p w14:paraId="2D1FDB3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A2AD3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6–IDS10</w:t>
            </w:r>
          </w:p>
        </w:tc>
        <w:tc>
          <w:tcPr>
            <w:tcW w:w="1728" w:type="dxa"/>
          </w:tcPr>
          <w:p w14:paraId="17FE111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728" w:type="dxa"/>
          </w:tcPr>
          <w:p w14:paraId="08E3131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28" w:type="dxa"/>
          </w:tcPr>
          <w:p w14:paraId="0A607B3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2429F5" w:rsidRPr="0030131A" w14:paraId="4478F19C" w14:textId="77777777" w:rsidTr="0030131A">
        <w:trPr>
          <w:jc w:val="center"/>
        </w:trPr>
        <w:tc>
          <w:tcPr>
            <w:tcW w:w="1728" w:type="dxa"/>
          </w:tcPr>
          <w:p w14:paraId="23CA2A1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DBC5E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BAI19</w:t>
            </w:r>
          </w:p>
        </w:tc>
        <w:tc>
          <w:tcPr>
            <w:tcW w:w="1728" w:type="dxa"/>
          </w:tcPr>
          <w:p w14:paraId="5E7FB21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28" w:type="dxa"/>
          </w:tcPr>
          <w:p w14:paraId="63E13B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28" w:type="dxa"/>
          </w:tcPr>
          <w:p w14:paraId="52AFFC9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429F5" w:rsidRPr="0030131A" w14:paraId="6534E4A6" w14:textId="77777777" w:rsidTr="0030131A">
        <w:trPr>
          <w:jc w:val="center"/>
        </w:trPr>
        <w:tc>
          <w:tcPr>
            <w:tcW w:w="1728" w:type="dxa"/>
          </w:tcPr>
          <w:p w14:paraId="6ED9CA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43D98F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IDS6</w:t>
            </w:r>
          </w:p>
        </w:tc>
        <w:tc>
          <w:tcPr>
            <w:tcW w:w="1728" w:type="dxa"/>
          </w:tcPr>
          <w:p w14:paraId="3A21DF5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28" w:type="dxa"/>
          </w:tcPr>
          <w:p w14:paraId="4081315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28" w:type="dxa"/>
          </w:tcPr>
          <w:p w14:paraId="374ECDA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2429F5" w:rsidRPr="0030131A" w14:paraId="00B95046" w14:textId="77777777" w:rsidTr="0030131A">
        <w:trPr>
          <w:jc w:val="center"/>
        </w:trPr>
        <w:tc>
          <w:tcPr>
            <w:tcW w:w="1728" w:type="dxa"/>
          </w:tcPr>
          <w:p w14:paraId="393491B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0C7EC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9–IDS9</w:t>
            </w:r>
          </w:p>
        </w:tc>
        <w:tc>
          <w:tcPr>
            <w:tcW w:w="1728" w:type="dxa"/>
          </w:tcPr>
          <w:p w14:paraId="00D853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28" w:type="dxa"/>
          </w:tcPr>
          <w:p w14:paraId="060EF4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28" w:type="dxa"/>
          </w:tcPr>
          <w:p w14:paraId="06B59F9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2429F5" w:rsidRPr="0030131A" w14:paraId="66393BB4" w14:textId="77777777" w:rsidTr="0030131A">
        <w:trPr>
          <w:jc w:val="center"/>
        </w:trPr>
        <w:tc>
          <w:tcPr>
            <w:tcW w:w="1728" w:type="dxa"/>
          </w:tcPr>
          <w:p w14:paraId="60493D6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4C62B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0</w:t>
            </w:r>
          </w:p>
        </w:tc>
        <w:tc>
          <w:tcPr>
            <w:tcW w:w="1728" w:type="dxa"/>
          </w:tcPr>
          <w:p w14:paraId="71919A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728" w:type="dxa"/>
          </w:tcPr>
          <w:p w14:paraId="79E56AD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728" w:type="dxa"/>
          </w:tcPr>
          <w:p w14:paraId="714103B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2429F5" w:rsidRPr="0030131A" w14:paraId="76013C7A" w14:textId="77777777" w:rsidTr="0030131A">
        <w:trPr>
          <w:jc w:val="center"/>
        </w:trPr>
        <w:tc>
          <w:tcPr>
            <w:tcW w:w="1728" w:type="dxa"/>
          </w:tcPr>
          <w:p w14:paraId="3CB464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F87E7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1</w:t>
            </w:r>
          </w:p>
        </w:tc>
        <w:tc>
          <w:tcPr>
            <w:tcW w:w="1728" w:type="dxa"/>
          </w:tcPr>
          <w:p w14:paraId="4BCD61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728" w:type="dxa"/>
          </w:tcPr>
          <w:p w14:paraId="2131BC1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728" w:type="dxa"/>
          </w:tcPr>
          <w:p w14:paraId="0C09FB7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2429F5" w:rsidRPr="0030131A" w14:paraId="67D5FA90" w14:textId="77777777" w:rsidTr="0030131A">
        <w:trPr>
          <w:jc w:val="center"/>
        </w:trPr>
        <w:tc>
          <w:tcPr>
            <w:tcW w:w="1728" w:type="dxa"/>
          </w:tcPr>
          <w:p w14:paraId="287A074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0</w:t>
            </w:r>
          </w:p>
        </w:tc>
        <w:tc>
          <w:tcPr>
            <w:tcW w:w="1728" w:type="dxa"/>
          </w:tcPr>
          <w:p w14:paraId="6C7561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0–BAI21</w:t>
            </w:r>
          </w:p>
        </w:tc>
        <w:tc>
          <w:tcPr>
            <w:tcW w:w="1728" w:type="dxa"/>
          </w:tcPr>
          <w:p w14:paraId="6E2061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728" w:type="dxa"/>
          </w:tcPr>
          <w:p w14:paraId="6B46DE5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28" w:type="dxa"/>
          </w:tcPr>
          <w:p w14:paraId="18CC11D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2429F5" w:rsidRPr="0030131A" w14:paraId="017F3084" w14:textId="77777777" w:rsidTr="0030131A">
        <w:trPr>
          <w:jc w:val="center"/>
        </w:trPr>
        <w:tc>
          <w:tcPr>
            <w:tcW w:w="1728" w:type="dxa"/>
          </w:tcPr>
          <w:p w14:paraId="16FA57C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D0561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2</w:t>
            </w:r>
          </w:p>
        </w:tc>
        <w:tc>
          <w:tcPr>
            <w:tcW w:w="1728" w:type="dxa"/>
          </w:tcPr>
          <w:p w14:paraId="726B02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0E3AA4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28" w:type="dxa"/>
          </w:tcPr>
          <w:p w14:paraId="7ABB60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2429F5" w:rsidRPr="0030131A" w14:paraId="2F7820F0" w14:textId="77777777" w:rsidTr="0030131A">
        <w:trPr>
          <w:jc w:val="center"/>
        </w:trPr>
        <w:tc>
          <w:tcPr>
            <w:tcW w:w="1728" w:type="dxa"/>
          </w:tcPr>
          <w:p w14:paraId="0774D69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85990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3</w:t>
            </w:r>
          </w:p>
        </w:tc>
        <w:tc>
          <w:tcPr>
            <w:tcW w:w="1728" w:type="dxa"/>
          </w:tcPr>
          <w:p w14:paraId="0F0CAA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28" w:type="dxa"/>
          </w:tcPr>
          <w:p w14:paraId="73E7E88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28" w:type="dxa"/>
          </w:tcPr>
          <w:p w14:paraId="22D063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2429F5" w:rsidRPr="0030131A" w14:paraId="22C410F3" w14:textId="77777777" w:rsidTr="0030131A">
        <w:trPr>
          <w:jc w:val="center"/>
        </w:trPr>
        <w:tc>
          <w:tcPr>
            <w:tcW w:w="1728" w:type="dxa"/>
          </w:tcPr>
          <w:p w14:paraId="2E946E4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F56900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9</w:t>
            </w:r>
          </w:p>
        </w:tc>
        <w:tc>
          <w:tcPr>
            <w:tcW w:w="1728" w:type="dxa"/>
          </w:tcPr>
          <w:p w14:paraId="06DF286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728" w:type="dxa"/>
          </w:tcPr>
          <w:p w14:paraId="3A1E513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728" w:type="dxa"/>
          </w:tcPr>
          <w:p w14:paraId="381F45C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2429F5" w:rsidRPr="0030131A" w14:paraId="6D1A3D9F" w14:textId="77777777" w:rsidTr="0030131A">
        <w:trPr>
          <w:jc w:val="center"/>
        </w:trPr>
        <w:tc>
          <w:tcPr>
            <w:tcW w:w="1728" w:type="dxa"/>
          </w:tcPr>
          <w:p w14:paraId="56CAFC3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443A9DD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8</w:t>
            </w:r>
          </w:p>
        </w:tc>
        <w:tc>
          <w:tcPr>
            <w:tcW w:w="1728" w:type="dxa"/>
          </w:tcPr>
          <w:p w14:paraId="17C58B4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728" w:type="dxa"/>
          </w:tcPr>
          <w:p w14:paraId="107E1F8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28" w:type="dxa"/>
          </w:tcPr>
          <w:p w14:paraId="518B6E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2429F5" w:rsidRPr="0030131A" w14:paraId="24D5017B" w14:textId="77777777" w:rsidTr="0030131A">
        <w:trPr>
          <w:jc w:val="center"/>
        </w:trPr>
        <w:tc>
          <w:tcPr>
            <w:tcW w:w="1728" w:type="dxa"/>
          </w:tcPr>
          <w:p w14:paraId="22BAED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8459B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IDS12</w:t>
            </w:r>
          </w:p>
        </w:tc>
        <w:tc>
          <w:tcPr>
            <w:tcW w:w="1728" w:type="dxa"/>
          </w:tcPr>
          <w:p w14:paraId="216761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161F2BA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28" w:type="dxa"/>
          </w:tcPr>
          <w:p w14:paraId="44DB1C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2429F5" w:rsidRPr="0030131A" w14:paraId="1CB1A794" w14:textId="77777777" w:rsidTr="0030131A">
        <w:trPr>
          <w:jc w:val="center"/>
        </w:trPr>
        <w:tc>
          <w:tcPr>
            <w:tcW w:w="1728" w:type="dxa"/>
          </w:tcPr>
          <w:p w14:paraId="1AA68D5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288612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0</w:t>
            </w:r>
          </w:p>
        </w:tc>
        <w:tc>
          <w:tcPr>
            <w:tcW w:w="1728" w:type="dxa"/>
          </w:tcPr>
          <w:p w14:paraId="4502D6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728" w:type="dxa"/>
          </w:tcPr>
          <w:p w14:paraId="18E7F5B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728" w:type="dxa"/>
          </w:tcPr>
          <w:p w14:paraId="15CAB5E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2429F5" w:rsidRPr="0030131A" w14:paraId="0F31C187" w14:textId="77777777" w:rsidTr="0030131A">
        <w:trPr>
          <w:jc w:val="center"/>
        </w:trPr>
        <w:tc>
          <w:tcPr>
            <w:tcW w:w="1728" w:type="dxa"/>
          </w:tcPr>
          <w:p w14:paraId="66769CE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F6D1B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12</w:t>
            </w:r>
          </w:p>
        </w:tc>
        <w:tc>
          <w:tcPr>
            <w:tcW w:w="1728" w:type="dxa"/>
          </w:tcPr>
          <w:p w14:paraId="47C4434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28" w:type="dxa"/>
          </w:tcPr>
          <w:p w14:paraId="4F55F5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2FC763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2429F5" w:rsidRPr="0030131A" w14:paraId="416B805F" w14:textId="77777777" w:rsidTr="0030131A">
        <w:trPr>
          <w:jc w:val="center"/>
        </w:trPr>
        <w:tc>
          <w:tcPr>
            <w:tcW w:w="1728" w:type="dxa"/>
          </w:tcPr>
          <w:p w14:paraId="02DA0CC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2299CC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14</w:t>
            </w:r>
          </w:p>
        </w:tc>
        <w:tc>
          <w:tcPr>
            <w:tcW w:w="1728" w:type="dxa"/>
          </w:tcPr>
          <w:p w14:paraId="1170D17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28" w:type="dxa"/>
          </w:tcPr>
          <w:p w14:paraId="301FC7A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8" w:type="dxa"/>
          </w:tcPr>
          <w:p w14:paraId="4E3AD0D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2429F5" w:rsidRPr="0030131A" w14:paraId="07DCC4EB" w14:textId="77777777" w:rsidTr="0030131A">
        <w:trPr>
          <w:jc w:val="center"/>
        </w:trPr>
        <w:tc>
          <w:tcPr>
            <w:tcW w:w="1728" w:type="dxa"/>
          </w:tcPr>
          <w:p w14:paraId="542882B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12BAE4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5</w:t>
            </w:r>
          </w:p>
        </w:tc>
        <w:tc>
          <w:tcPr>
            <w:tcW w:w="1728" w:type="dxa"/>
          </w:tcPr>
          <w:p w14:paraId="73C8AC2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28" w:type="dxa"/>
          </w:tcPr>
          <w:p w14:paraId="7482663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728" w:type="dxa"/>
          </w:tcPr>
          <w:p w14:paraId="4998D97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2429F5" w:rsidRPr="0030131A" w14:paraId="7A01A363" w14:textId="77777777" w:rsidTr="0030131A">
        <w:trPr>
          <w:jc w:val="center"/>
        </w:trPr>
        <w:tc>
          <w:tcPr>
            <w:tcW w:w="1728" w:type="dxa"/>
          </w:tcPr>
          <w:p w14:paraId="3B7B0E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AE5B8D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4</w:t>
            </w:r>
          </w:p>
        </w:tc>
        <w:tc>
          <w:tcPr>
            <w:tcW w:w="1728" w:type="dxa"/>
          </w:tcPr>
          <w:p w14:paraId="59F0643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728" w:type="dxa"/>
          </w:tcPr>
          <w:p w14:paraId="7640C16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28" w:type="dxa"/>
          </w:tcPr>
          <w:p w14:paraId="2D498F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2429F5" w:rsidRPr="0030131A" w14:paraId="00F9833D" w14:textId="77777777" w:rsidTr="0030131A">
        <w:trPr>
          <w:jc w:val="center"/>
        </w:trPr>
        <w:tc>
          <w:tcPr>
            <w:tcW w:w="1728" w:type="dxa"/>
          </w:tcPr>
          <w:p w14:paraId="2BE5F9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0A5BE0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6</w:t>
            </w:r>
          </w:p>
        </w:tc>
        <w:tc>
          <w:tcPr>
            <w:tcW w:w="1728" w:type="dxa"/>
          </w:tcPr>
          <w:p w14:paraId="6178AD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28" w:type="dxa"/>
          </w:tcPr>
          <w:p w14:paraId="6D98508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728" w:type="dxa"/>
          </w:tcPr>
          <w:p w14:paraId="0755C88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2429F5" w:rsidRPr="0030131A" w14:paraId="1E7F02C9" w14:textId="77777777" w:rsidTr="0030131A">
        <w:trPr>
          <w:jc w:val="center"/>
        </w:trPr>
        <w:tc>
          <w:tcPr>
            <w:tcW w:w="1728" w:type="dxa"/>
          </w:tcPr>
          <w:p w14:paraId="7F2C592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3643A0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7</w:t>
            </w:r>
          </w:p>
        </w:tc>
        <w:tc>
          <w:tcPr>
            <w:tcW w:w="1728" w:type="dxa"/>
          </w:tcPr>
          <w:p w14:paraId="171216B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728" w:type="dxa"/>
          </w:tcPr>
          <w:p w14:paraId="2BFD9E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28" w:type="dxa"/>
          </w:tcPr>
          <w:p w14:paraId="3BC20D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2429F5" w:rsidRPr="0030131A" w14:paraId="17800498" w14:textId="77777777" w:rsidTr="0030131A">
        <w:trPr>
          <w:jc w:val="center"/>
        </w:trPr>
        <w:tc>
          <w:tcPr>
            <w:tcW w:w="1728" w:type="dxa"/>
          </w:tcPr>
          <w:p w14:paraId="099A914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9C4AD8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9</w:t>
            </w:r>
          </w:p>
        </w:tc>
        <w:tc>
          <w:tcPr>
            <w:tcW w:w="1728" w:type="dxa"/>
          </w:tcPr>
          <w:p w14:paraId="594218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728" w:type="dxa"/>
          </w:tcPr>
          <w:p w14:paraId="57B63F0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728" w:type="dxa"/>
          </w:tcPr>
          <w:p w14:paraId="059DF30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2429F5" w:rsidRPr="0030131A" w14:paraId="3428F303" w14:textId="77777777" w:rsidTr="0030131A">
        <w:trPr>
          <w:jc w:val="center"/>
        </w:trPr>
        <w:tc>
          <w:tcPr>
            <w:tcW w:w="1728" w:type="dxa"/>
          </w:tcPr>
          <w:p w14:paraId="253CFA8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F641F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9</w:t>
            </w:r>
          </w:p>
        </w:tc>
        <w:tc>
          <w:tcPr>
            <w:tcW w:w="1728" w:type="dxa"/>
          </w:tcPr>
          <w:p w14:paraId="2F28BB5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28" w:type="dxa"/>
          </w:tcPr>
          <w:p w14:paraId="48A8751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28" w:type="dxa"/>
          </w:tcPr>
          <w:p w14:paraId="01A1B85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2429F5" w:rsidRPr="0030131A" w14:paraId="7D2D714A" w14:textId="77777777" w:rsidTr="0030131A">
        <w:trPr>
          <w:jc w:val="center"/>
        </w:trPr>
        <w:tc>
          <w:tcPr>
            <w:tcW w:w="1728" w:type="dxa"/>
          </w:tcPr>
          <w:p w14:paraId="21FF900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445755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7</w:t>
            </w:r>
          </w:p>
        </w:tc>
        <w:tc>
          <w:tcPr>
            <w:tcW w:w="1728" w:type="dxa"/>
          </w:tcPr>
          <w:p w14:paraId="57B422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728" w:type="dxa"/>
          </w:tcPr>
          <w:p w14:paraId="349F42F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28" w:type="dxa"/>
          </w:tcPr>
          <w:p w14:paraId="5CD89DE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2429F5" w:rsidRPr="0030131A" w14:paraId="4EBAA2F6" w14:textId="77777777" w:rsidTr="0030131A">
        <w:trPr>
          <w:jc w:val="center"/>
        </w:trPr>
        <w:tc>
          <w:tcPr>
            <w:tcW w:w="1728" w:type="dxa"/>
          </w:tcPr>
          <w:p w14:paraId="536018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8A0456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8</w:t>
            </w:r>
          </w:p>
        </w:tc>
        <w:tc>
          <w:tcPr>
            <w:tcW w:w="1728" w:type="dxa"/>
          </w:tcPr>
          <w:p w14:paraId="279320A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728" w:type="dxa"/>
          </w:tcPr>
          <w:p w14:paraId="5257EB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28" w:type="dxa"/>
          </w:tcPr>
          <w:p w14:paraId="11E30EC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2429F5" w:rsidRPr="0030131A" w14:paraId="0BBD5D51" w14:textId="77777777" w:rsidTr="0030131A">
        <w:trPr>
          <w:jc w:val="center"/>
        </w:trPr>
        <w:tc>
          <w:tcPr>
            <w:tcW w:w="1728" w:type="dxa"/>
          </w:tcPr>
          <w:p w14:paraId="690A99D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6BC01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5</w:t>
            </w:r>
          </w:p>
        </w:tc>
        <w:tc>
          <w:tcPr>
            <w:tcW w:w="1728" w:type="dxa"/>
          </w:tcPr>
          <w:p w14:paraId="058141E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28" w:type="dxa"/>
          </w:tcPr>
          <w:p w14:paraId="4ACA80F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8" w:type="dxa"/>
          </w:tcPr>
          <w:p w14:paraId="55C1ED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2429F5" w:rsidRPr="0030131A" w14:paraId="1D6406B4" w14:textId="77777777" w:rsidTr="0030131A">
        <w:trPr>
          <w:jc w:val="center"/>
        </w:trPr>
        <w:tc>
          <w:tcPr>
            <w:tcW w:w="1728" w:type="dxa"/>
          </w:tcPr>
          <w:p w14:paraId="7AB1982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A281FE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8</w:t>
            </w:r>
          </w:p>
        </w:tc>
        <w:tc>
          <w:tcPr>
            <w:tcW w:w="1728" w:type="dxa"/>
          </w:tcPr>
          <w:p w14:paraId="405D09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728" w:type="dxa"/>
          </w:tcPr>
          <w:p w14:paraId="4C456E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28" w:type="dxa"/>
          </w:tcPr>
          <w:p w14:paraId="1E9D8E2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429F5" w:rsidRPr="0030131A" w14:paraId="4F5AF989" w14:textId="77777777" w:rsidTr="0030131A">
        <w:trPr>
          <w:jc w:val="center"/>
        </w:trPr>
        <w:tc>
          <w:tcPr>
            <w:tcW w:w="1728" w:type="dxa"/>
          </w:tcPr>
          <w:p w14:paraId="2161DD4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427244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5</w:t>
            </w:r>
          </w:p>
        </w:tc>
        <w:tc>
          <w:tcPr>
            <w:tcW w:w="1728" w:type="dxa"/>
          </w:tcPr>
          <w:p w14:paraId="34AE87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28" w:type="dxa"/>
          </w:tcPr>
          <w:p w14:paraId="2697F86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</w:tcPr>
          <w:p w14:paraId="2F223BC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429F5" w:rsidRPr="0030131A" w14:paraId="363E5095" w14:textId="77777777" w:rsidTr="0030131A">
        <w:trPr>
          <w:jc w:val="center"/>
        </w:trPr>
        <w:tc>
          <w:tcPr>
            <w:tcW w:w="1728" w:type="dxa"/>
          </w:tcPr>
          <w:p w14:paraId="7023CC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87741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9</w:t>
            </w:r>
          </w:p>
        </w:tc>
        <w:tc>
          <w:tcPr>
            <w:tcW w:w="1728" w:type="dxa"/>
          </w:tcPr>
          <w:p w14:paraId="020B73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728" w:type="dxa"/>
          </w:tcPr>
          <w:p w14:paraId="0C5D924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28" w:type="dxa"/>
          </w:tcPr>
          <w:p w14:paraId="7CC1EA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2429F5" w:rsidRPr="0030131A" w14:paraId="5E270BC2" w14:textId="77777777" w:rsidTr="0030131A">
        <w:trPr>
          <w:jc w:val="center"/>
        </w:trPr>
        <w:tc>
          <w:tcPr>
            <w:tcW w:w="1728" w:type="dxa"/>
          </w:tcPr>
          <w:p w14:paraId="0FA645C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8CF17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IDS13</w:t>
            </w:r>
          </w:p>
        </w:tc>
        <w:tc>
          <w:tcPr>
            <w:tcW w:w="1728" w:type="dxa"/>
          </w:tcPr>
          <w:p w14:paraId="3BBE51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28" w:type="dxa"/>
          </w:tcPr>
          <w:p w14:paraId="0F3EC69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728" w:type="dxa"/>
          </w:tcPr>
          <w:p w14:paraId="76560C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2429F5" w:rsidRPr="0030131A" w14:paraId="3671E1F8" w14:textId="77777777" w:rsidTr="0030131A">
        <w:trPr>
          <w:jc w:val="center"/>
        </w:trPr>
        <w:tc>
          <w:tcPr>
            <w:tcW w:w="1728" w:type="dxa"/>
          </w:tcPr>
          <w:p w14:paraId="1AFAF5C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8B4C1F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4</w:t>
            </w:r>
          </w:p>
        </w:tc>
        <w:tc>
          <w:tcPr>
            <w:tcW w:w="1728" w:type="dxa"/>
          </w:tcPr>
          <w:p w14:paraId="3983052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728" w:type="dxa"/>
          </w:tcPr>
          <w:p w14:paraId="7269F89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28" w:type="dxa"/>
          </w:tcPr>
          <w:p w14:paraId="6671CA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2429F5" w:rsidRPr="0030131A" w14:paraId="7F1301A0" w14:textId="77777777" w:rsidTr="0030131A">
        <w:trPr>
          <w:jc w:val="center"/>
        </w:trPr>
        <w:tc>
          <w:tcPr>
            <w:tcW w:w="1728" w:type="dxa"/>
          </w:tcPr>
          <w:p w14:paraId="49F6C8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B7C752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6</w:t>
            </w:r>
          </w:p>
        </w:tc>
        <w:tc>
          <w:tcPr>
            <w:tcW w:w="1728" w:type="dxa"/>
          </w:tcPr>
          <w:p w14:paraId="10A8164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728" w:type="dxa"/>
          </w:tcPr>
          <w:p w14:paraId="1B6AFD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28" w:type="dxa"/>
          </w:tcPr>
          <w:p w14:paraId="727EA1D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429F5" w:rsidRPr="0030131A" w14:paraId="24348D26" w14:textId="77777777" w:rsidTr="0030131A">
        <w:trPr>
          <w:jc w:val="center"/>
        </w:trPr>
        <w:tc>
          <w:tcPr>
            <w:tcW w:w="1728" w:type="dxa"/>
          </w:tcPr>
          <w:p w14:paraId="17325F9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28935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2</w:t>
            </w:r>
          </w:p>
        </w:tc>
        <w:tc>
          <w:tcPr>
            <w:tcW w:w="1728" w:type="dxa"/>
          </w:tcPr>
          <w:p w14:paraId="64C481A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28" w:type="dxa"/>
          </w:tcPr>
          <w:p w14:paraId="61AF70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728" w:type="dxa"/>
          </w:tcPr>
          <w:p w14:paraId="2279581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2429F5" w:rsidRPr="0030131A" w14:paraId="336397CA" w14:textId="77777777" w:rsidTr="0030131A">
        <w:trPr>
          <w:jc w:val="center"/>
        </w:trPr>
        <w:tc>
          <w:tcPr>
            <w:tcW w:w="1728" w:type="dxa"/>
          </w:tcPr>
          <w:p w14:paraId="0F179FC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0</w:t>
            </w:r>
          </w:p>
        </w:tc>
        <w:tc>
          <w:tcPr>
            <w:tcW w:w="1728" w:type="dxa"/>
          </w:tcPr>
          <w:p w14:paraId="18597F3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3</w:t>
            </w:r>
          </w:p>
        </w:tc>
        <w:tc>
          <w:tcPr>
            <w:tcW w:w="1728" w:type="dxa"/>
          </w:tcPr>
          <w:p w14:paraId="3C73413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28" w:type="dxa"/>
          </w:tcPr>
          <w:p w14:paraId="2C99D71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24DC52D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2429F5" w:rsidRPr="0030131A" w14:paraId="741EE62D" w14:textId="77777777" w:rsidTr="0030131A">
        <w:trPr>
          <w:jc w:val="center"/>
        </w:trPr>
        <w:tc>
          <w:tcPr>
            <w:tcW w:w="1728" w:type="dxa"/>
          </w:tcPr>
          <w:p w14:paraId="0EC3005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9F1E3C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0–IDS13</w:t>
            </w:r>
          </w:p>
        </w:tc>
        <w:tc>
          <w:tcPr>
            <w:tcW w:w="1728" w:type="dxa"/>
          </w:tcPr>
          <w:p w14:paraId="7FBC03A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728" w:type="dxa"/>
          </w:tcPr>
          <w:p w14:paraId="6AE5575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728" w:type="dxa"/>
          </w:tcPr>
          <w:p w14:paraId="7B54827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2429F5" w:rsidRPr="0030131A" w14:paraId="254E0F09" w14:textId="77777777" w:rsidTr="0030131A">
        <w:trPr>
          <w:jc w:val="center"/>
        </w:trPr>
        <w:tc>
          <w:tcPr>
            <w:tcW w:w="1728" w:type="dxa"/>
          </w:tcPr>
          <w:p w14:paraId="6071346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1F4F89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1–IDS13</w:t>
            </w:r>
          </w:p>
        </w:tc>
        <w:tc>
          <w:tcPr>
            <w:tcW w:w="1728" w:type="dxa"/>
          </w:tcPr>
          <w:p w14:paraId="5DF26FA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28" w:type="dxa"/>
          </w:tcPr>
          <w:p w14:paraId="38B26AF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</w:tcPr>
          <w:p w14:paraId="2FBDF43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2429F5" w:rsidRPr="0030131A" w14:paraId="044D1B94" w14:textId="77777777" w:rsidTr="0030131A">
        <w:trPr>
          <w:jc w:val="center"/>
        </w:trPr>
        <w:tc>
          <w:tcPr>
            <w:tcW w:w="1728" w:type="dxa"/>
          </w:tcPr>
          <w:p w14:paraId="3EA3A33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26B836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2–IDS3</w:t>
            </w:r>
          </w:p>
        </w:tc>
        <w:tc>
          <w:tcPr>
            <w:tcW w:w="1728" w:type="dxa"/>
          </w:tcPr>
          <w:p w14:paraId="041E83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728" w:type="dxa"/>
          </w:tcPr>
          <w:p w14:paraId="2199223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728" w:type="dxa"/>
          </w:tcPr>
          <w:p w14:paraId="0AC360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2429F5" w:rsidRPr="0030131A" w14:paraId="79CB0605" w14:textId="77777777" w:rsidTr="0030131A">
        <w:trPr>
          <w:jc w:val="center"/>
        </w:trPr>
        <w:tc>
          <w:tcPr>
            <w:tcW w:w="1728" w:type="dxa"/>
          </w:tcPr>
          <w:p w14:paraId="1D27BAF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83C19B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4–IDS13</w:t>
            </w:r>
          </w:p>
        </w:tc>
        <w:tc>
          <w:tcPr>
            <w:tcW w:w="1728" w:type="dxa"/>
          </w:tcPr>
          <w:p w14:paraId="54B2D9E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28" w:type="dxa"/>
          </w:tcPr>
          <w:p w14:paraId="6C5EE9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28" w:type="dxa"/>
          </w:tcPr>
          <w:p w14:paraId="103C71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3DBAECC6" w14:textId="77777777" w:rsidTr="0030131A">
        <w:trPr>
          <w:jc w:val="center"/>
        </w:trPr>
        <w:tc>
          <w:tcPr>
            <w:tcW w:w="1728" w:type="dxa"/>
          </w:tcPr>
          <w:p w14:paraId="7CB2F4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78565C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4–IDS5</w:t>
            </w:r>
          </w:p>
        </w:tc>
        <w:tc>
          <w:tcPr>
            <w:tcW w:w="1728" w:type="dxa"/>
          </w:tcPr>
          <w:p w14:paraId="242748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28" w:type="dxa"/>
          </w:tcPr>
          <w:p w14:paraId="12184AE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28" w:type="dxa"/>
          </w:tcPr>
          <w:p w14:paraId="48FD6F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2429F5" w:rsidRPr="0030131A" w14:paraId="2D653B51" w14:textId="77777777" w:rsidTr="0030131A">
        <w:trPr>
          <w:jc w:val="center"/>
        </w:trPr>
        <w:tc>
          <w:tcPr>
            <w:tcW w:w="1728" w:type="dxa"/>
          </w:tcPr>
          <w:p w14:paraId="471A4B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6CCC38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0</w:t>
            </w:r>
          </w:p>
        </w:tc>
        <w:tc>
          <w:tcPr>
            <w:tcW w:w="1728" w:type="dxa"/>
          </w:tcPr>
          <w:p w14:paraId="0876FD7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28" w:type="dxa"/>
          </w:tcPr>
          <w:p w14:paraId="57E5D69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728" w:type="dxa"/>
          </w:tcPr>
          <w:p w14:paraId="2766CA2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2429F5" w:rsidRPr="0030131A" w14:paraId="19ABDDC1" w14:textId="77777777" w:rsidTr="0030131A">
        <w:trPr>
          <w:jc w:val="center"/>
        </w:trPr>
        <w:tc>
          <w:tcPr>
            <w:tcW w:w="1728" w:type="dxa"/>
          </w:tcPr>
          <w:p w14:paraId="1FA158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BC980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1</w:t>
            </w:r>
          </w:p>
        </w:tc>
        <w:tc>
          <w:tcPr>
            <w:tcW w:w="1728" w:type="dxa"/>
          </w:tcPr>
          <w:p w14:paraId="4C5925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728" w:type="dxa"/>
          </w:tcPr>
          <w:p w14:paraId="12F6733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728" w:type="dxa"/>
          </w:tcPr>
          <w:p w14:paraId="13AE1D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2429F5" w:rsidRPr="0030131A" w14:paraId="374D284E" w14:textId="77777777" w:rsidTr="0030131A">
        <w:trPr>
          <w:jc w:val="center"/>
        </w:trPr>
        <w:tc>
          <w:tcPr>
            <w:tcW w:w="1728" w:type="dxa"/>
          </w:tcPr>
          <w:p w14:paraId="7166F1F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55D0A5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4</w:t>
            </w:r>
          </w:p>
        </w:tc>
        <w:tc>
          <w:tcPr>
            <w:tcW w:w="1728" w:type="dxa"/>
          </w:tcPr>
          <w:p w14:paraId="2D635AD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728" w:type="dxa"/>
          </w:tcPr>
          <w:p w14:paraId="57A0C7C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728" w:type="dxa"/>
          </w:tcPr>
          <w:p w14:paraId="4E1C85F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2429F5" w:rsidRPr="0030131A" w14:paraId="771DF74E" w14:textId="77777777" w:rsidTr="0030131A">
        <w:trPr>
          <w:jc w:val="center"/>
        </w:trPr>
        <w:tc>
          <w:tcPr>
            <w:tcW w:w="1728" w:type="dxa"/>
          </w:tcPr>
          <w:p w14:paraId="261019A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2B58D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8</w:t>
            </w:r>
          </w:p>
        </w:tc>
        <w:tc>
          <w:tcPr>
            <w:tcW w:w="1728" w:type="dxa"/>
          </w:tcPr>
          <w:p w14:paraId="19F2684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28" w:type="dxa"/>
          </w:tcPr>
          <w:p w14:paraId="039712C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55B761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2429F5" w:rsidRPr="0030131A" w14:paraId="0E7B95F4" w14:textId="77777777" w:rsidTr="0030131A">
        <w:trPr>
          <w:jc w:val="center"/>
        </w:trPr>
        <w:tc>
          <w:tcPr>
            <w:tcW w:w="1728" w:type="dxa"/>
          </w:tcPr>
          <w:p w14:paraId="53A56E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C7D1A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14</w:t>
            </w:r>
          </w:p>
        </w:tc>
        <w:tc>
          <w:tcPr>
            <w:tcW w:w="1728" w:type="dxa"/>
          </w:tcPr>
          <w:p w14:paraId="366DCE6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728" w:type="dxa"/>
          </w:tcPr>
          <w:p w14:paraId="2D93361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28" w:type="dxa"/>
          </w:tcPr>
          <w:p w14:paraId="038E8B1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2429F5" w:rsidRPr="0030131A" w14:paraId="453AA217" w14:textId="77777777" w:rsidTr="0030131A">
        <w:trPr>
          <w:jc w:val="center"/>
        </w:trPr>
        <w:tc>
          <w:tcPr>
            <w:tcW w:w="1728" w:type="dxa"/>
          </w:tcPr>
          <w:p w14:paraId="363470E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14DB4D4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7</w:t>
            </w:r>
          </w:p>
        </w:tc>
        <w:tc>
          <w:tcPr>
            <w:tcW w:w="1728" w:type="dxa"/>
          </w:tcPr>
          <w:p w14:paraId="3C30084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728" w:type="dxa"/>
          </w:tcPr>
          <w:p w14:paraId="19B9D50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728" w:type="dxa"/>
          </w:tcPr>
          <w:p w14:paraId="092E03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2429F5" w:rsidRPr="0030131A" w14:paraId="2C4739B4" w14:textId="77777777" w:rsidTr="0030131A">
        <w:trPr>
          <w:jc w:val="center"/>
        </w:trPr>
        <w:tc>
          <w:tcPr>
            <w:tcW w:w="1728" w:type="dxa"/>
          </w:tcPr>
          <w:p w14:paraId="7569206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D0DC7C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1</w:t>
            </w:r>
          </w:p>
        </w:tc>
        <w:tc>
          <w:tcPr>
            <w:tcW w:w="1728" w:type="dxa"/>
          </w:tcPr>
          <w:p w14:paraId="74B69A9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28" w:type="dxa"/>
          </w:tcPr>
          <w:p w14:paraId="1C56CAD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28" w:type="dxa"/>
          </w:tcPr>
          <w:p w14:paraId="48B03D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429F5" w:rsidRPr="0030131A" w14:paraId="631B059F" w14:textId="77777777" w:rsidTr="0030131A">
        <w:trPr>
          <w:jc w:val="center"/>
        </w:trPr>
        <w:tc>
          <w:tcPr>
            <w:tcW w:w="1728" w:type="dxa"/>
          </w:tcPr>
          <w:p w14:paraId="437D6E9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E08FD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2</w:t>
            </w:r>
          </w:p>
        </w:tc>
        <w:tc>
          <w:tcPr>
            <w:tcW w:w="1728" w:type="dxa"/>
          </w:tcPr>
          <w:p w14:paraId="79EB9B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5EBCD7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</w:tcPr>
          <w:p w14:paraId="0DA08BA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2429F5" w:rsidRPr="0030131A" w14:paraId="643E1272" w14:textId="77777777" w:rsidTr="0030131A">
        <w:trPr>
          <w:jc w:val="center"/>
        </w:trPr>
        <w:tc>
          <w:tcPr>
            <w:tcW w:w="1728" w:type="dxa"/>
          </w:tcPr>
          <w:p w14:paraId="1EB391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69D58B8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3</w:t>
            </w:r>
          </w:p>
        </w:tc>
        <w:tc>
          <w:tcPr>
            <w:tcW w:w="1728" w:type="dxa"/>
          </w:tcPr>
          <w:p w14:paraId="40573AA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28" w:type="dxa"/>
          </w:tcPr>
          <w:p w14:paraId="6D72B6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728" w:type="dxa"/>
          </w:tcPr>
          <w:p w14:paraId="64DF43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2429F5" w:rsidRPr="0030131A" w14:paraId="5EB85451" w14:textId="77777777" w:rsidTr="0030131A">
        <w:trPr>
          <w:jc w:val="center"/>
        </w:trPr>
        <w:tc>
          <w:tcPr>
            <w:tcW w:w="1728" w:type="dxa"/>
          </w:tcPr>
          <w:p w14:paraId="3C568B7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5F3104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4</w:t>
            </w:r>
          </w:p>
        </w:tc>
        <w:tc>
          <w:tcPr>
            <w:tcW w:w="1728" w:type="dxa"/>
          </w:tcPr>
          <w:p w14:paraId="769441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28" w:type="dxa"/>
          </w:tcPr>
          <w:p w14:paraId="309B832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28" w:type="dxa"/>
          </w:tcPr>
          <w:p w14:paraId="5902E28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2429F5" w:rsidRPr="0030131A" w14:paraId="61F8B9D6" w14:textId="77777777" w:rsidTr="0030131A">
        <w:trPr>
          <w:jc w:val="center"/>
        </w:trPr>
        <w:tc>
          <w:tcPr>
            <w:tcW w:w="1728" w:type="dxa"/>
          </w:tcPr>
          <w:p w14:paraId="60877F0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4920A34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9</w:t>
            </w:r>
          </w:p>
        </w:tc>
        <w:tc>
          <w:tcPr>
            <w:tcW w:w="1728" w:type="dxa"/>
          </w:tcPr>
          <w:p w14:paraId="0423D68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728" w:type="dxa"/>
          </w:tcPr>
          <w:p w14:paraId="6DEA7B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28" w:type="dxa"/>
          </w:tcPr>
          <w:p w14:paraId="579DF6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429F5" w:rsidRPr="0030131A" w14:paraId="1BFA06D1" w14:textId="77777777" w:rsidTr="0030131A">
        <w:trPr>
          <w:jc w:val="center"/>
        </w:trPr>
        <w:tc>
          <w:tcPr>
            <w:tcW w:w="1728" w:type="dxa"/>
          </w:tcPr>
          <w:p w14:paraId="1DFE43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3E61EA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9–IDS11</w:t>
            </w:r>
          </w:p>
        </w:tc>
        <w:tc>
          <w:tcPr>
            <w:tcW w:w="1728" w:type="dxa"/>
          </w:tcPr>
          <w:p w14:paraId="4D61D27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28" w:type="dxa"/>
          </w:tcPr>
          <w:p w14:paraId="3CD3B3F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28" w:type="dxa"/>
          </w:tcPr>
          <w:p w14:paraId="20ACB07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2429F5" w:rsidRPr="0030131A" w14:paraId="1032D705" w14:textId="77777777" w:rsidTr="0030131A">
        <w:trPr>
          <w:jc w:val="center"/>
        </w:trPr>
        <w:tc>
          <w:tcPr>
            <w:tcW w:w="1728" w:type="dxa"/>
          </w:tcPr>
          <w:p w14:paraId="61E44E0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28" w:type="dxa"/>
          </w:tcPr>
          <w:p w14:paraId="0E913A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9–IDS13</w:t>
            </w:r>
          </w:p>
        </w:tc>
        <w:tc>
          <w:tcPr>
            <w:tcW w:w="1728" w:type="dxa"/>
          </w:tcPr>
          <w:p w14:paraId="7471CAE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28" w:type="dxa"/>
          </w:tcPr>
          <w:p w14:paraId="4C82EC9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28" w:type="dxa"/>
          </w:tcPr>
          <w:p w14:paraId="55BB5E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2429F5" w:rsidRPr="0030131A" w14:paraId="2BFEA6CB" w14:textId="77777777" w:rsidTr="0030131A">
        <w:trPr>
          <w:jc w:val="center"/>
        </w:trPr>
        <w:tc>
          <w:tcPr>
            <w:tcW w:w="1728" w:type="dxa"/>
          </w:tcPr>
          <w:p w14:paraId="096F9E0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A0E49C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12</w:t>
            </w:r>
          </w:p>
        </w:tc>
        <w:tc>
          <w:tcPr>
            <w:tcW w:w="1728" w:type="dxa"/>
          </w:tcPr>
          <w:p w14:paraId="313081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28" w:type="dxa"/>
          </w:tcPr>
          <w:p w14:paraId="2CF065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1D78526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2429F5" w:rsidRPr="0030131A" w14:paraId="2B2C79E5" w14:textId="77777777" w:rsidTr="0030131A">
        <w:trPr>
          <w:jc w:val="center"/>
        </w:trPr>
        <w:tc>
          <w:tcPr>
            <w:tcW w:w="1728" w:type="dxa"/>
          </w:tcPr>
          <w:p w14:paraId="63517E0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85BD8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15</w:t>
            </w:r>
          </w:p>
        </w:tc>
        <w:tc>
          <w:tcPr>
            <w:tcW w:w="1728" w:type="dxa"/>
          </w:tcPr>
          <w:p w14:paraId="068A0B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28" w:type="dxa"/>
          </w:tcPr>
          <w:p w14:paraId="78DA132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28" w:type="dxa"/>
          </w:tcPr>
          <w:p w14:paraId="611CDBE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2429F5" w:rsidRPr="0030131A" w14:paraId="331D2ED0" w14:textId="77777777" w:rsidTr="0030131A">
        <w:trPr>
          <w:jc w:val="center"/>
        </w:trPr>
        <w:tc>
          <w:tcPr>
            <w:tcW w:w="1728" w:type="dxa"/>
          </w:tcPr>
          <w:p w14:paraId="644D054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9D072B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3</w:t>
            </w:r>
          </w:p>
        </w:tc>
        <w:tc>
          <w:tcPr>
            <w:tcW w:w="1728" w:type="dxa"/>
          </w:tcPr>
          <w:p w14:paraId="4CCEF03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28" w:type="dxa"/>
          </w:tcPr>
          <w:p w14:paraId="39E1435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8" w:type="dxa"/>
          </w:tcPr>
          <w:p w14:paraId="11E2568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2429F5" w:rsidRPr="0030131A" w14:paraId="76C9972E" w14:textId="77777777" w:rsidTr="0030131A">
        <w:trPr>
          <w:jc w:val="center"/>
        </w:trPr>
        <w:tc>
          <w:tcPr>
            <w:tcW w:w="1728" w:type="dxa"/>
          </w:tcPr>
          <w:p w14:paraId="0199B1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004A208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4</w:t>
            </w:r>
          </w:p>
        </w:tc>
        <w:tc>
          <w:tcPr>
            <w:tcW w:w="1728" w:type="dxa"/>
          </w:tcPr>
          <w:p w14:paraId="36CE33A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28" w:type="dxa"/>
          </w:tcPr>
          <w:p w14:paraId="1F9F9E5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28" w:type="dxa"/>
          </w:tcPr>
          <w:p w14:paraId="498B0EF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429F5" w:rsidRPr="0030131A" w14:paraId="75FBCA6C" w14:textId="77777777" w:rsidTr="0030131A">
        <w:trPr>
          <w:jc w:val="center"/>
        </w:trPr>
        <w:tc>
          <w:tcPr>
            <w:tcW w:w="1728" w:type="dxa"/>
          </w:tcPr>
          <w:p w14:paraId="2EB9B9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60191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7</w:t>
            </w:r>
          </w:p>
        </w:tc>
        <w:tc>
          <w:tcPr>
            <w:tcW w:w="1728" w:type="dxa"/>
          </w:tcPr>
          <w:p w14:paraId="2533A3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728" w:type="dxa"/>
          </w:tcPr>
          <w:p w14:paraId="490D02D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1331BBB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2429F5" w:rsidRPr="0030131A" w14:paraId="1B9590A0" w14:textId="77777777" w:rsidTr="0030131A">
        <w:trPr>
          <w:jc w:val="center"/>
        </w:trPr>
        <w:tc>
          <w:tcPr>
            <w:tcW w:w="1728" w:type="dxa"/>
          </w:tcPr>
          <w:p w14:paraId="57919B1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07F816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IDS12</w:t>
            </w:r>
          </w:p>
        </w:tc>
        <w:tc>
          <w:tcPr>
            <w:tcW w:w="1728" w:type="dxa"/>
          </w:tcPr>
          <w:p w14:paraId="538AC9B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728" w:type="dxa"/>
          </w:tcPr>
          <w:p w14:paraId="0E68FCF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28" w:type="dxa"/>
          </w:tcPr>
          <w:p w14:paraId="6CBCA1B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2429F5" w:rsidRPr="0030131A" w14:paraId="1E6C0F44" w14:textId="77777777" w:rsidTr="0030131A">
        <w:trPr>
          <w:jc w:val="center"/>
        </w:trPr>
        <w:tc>
          <w:tcPr>
            <w:tcW w:w="1728" w:type="dxa"/>
          </w:tcPr>
          <w:p w14:paraId="53DA10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1</w:t>
            </w:r>
          </w:p>
        </w:tc>
        <w:tc>
          <w:tcPr>
            <w:tcW w:w="1728" w:type="dxa"/>
          </w:tcPr>
          <w:p w14:paraId="6FABAE8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1–BAI15</w:t>
            </w:r>
          </w:p>
        </w:tc>
        <w:tc>
          <w:tcPr>
            <w:tcW w:w="1728" w:type="dxa"/>
          </w:tcPr>
          <w:p w14:paraId="2853F1A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728" w:type="dxa"/>
          </w:tcPr>
          <w:p w14:paraId="376B31F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728" w:type="dxa"/>
          </w:tcPr>
          <w:p w14:paraId="2668D2C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2429F5" w:rsidRPr="0030131A" w14:paraId="6C0AF516" w14:textId="77777777" w:rsidTr="0030131A">
        <w:trPr>
          <w:jc w:val="center"/>
        </w:trPr>
        <w:tc>
          <w:tcPr>
            <w:tcW w:w="1728" w:type="dxa"/>
          </w:tcPr>
          <w:p w14:paraId="329262C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4E4DD5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2–BAI13</w:t>
            </w:r>
          </w:p>
        </w:tc>
        <w:tc>
          <w:tcPr>
            <w:tcW w:w="1728" w:type="dxa"/>
          </w:tcPr>
          <w:p w14:paraId="4B0C130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728" w:type="dxa"/>
          </w:tcPr>
          <w:p w14:paraId="29436EE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728" w:type="dxa"/>
          </w:tcPr>
          <w:p w14:paraId="1B03637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2429F5" w:rsidRPr="0030131A" w14:paraId="35164361" w14:textId="77777777" w:rsidTr="0030131A">
        <w:trPr>
          <w:jc w:val="center"/>
        </w:trPr>
        <w:tc>
          <w:tcPr>
            <w:tcW w:w="1728" w:type="dxa"/>
          </w:tcPr>
          <w:p w14:paraId="7B6943A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056394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4–BAI17</w:t>
            </w:r>
          </w:p>
        </w:tc>
        <w:tc>
          <w:tcPr>
            <w:tcW w:w="1728" w:type="dxa"/>
          </w:tcPr>
          <w:p w14:paraId="56DF8B1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28" w:type="dxa"/>
          </w:tcPr>
          <w:p w14:paraId="58E7E3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8" w:type="dxa"/>
          </w:tcPr>
          <w:p w14:paraId="5317048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2429F5" w:rsidRPr="0030131A" w14:paraId="3C4F46C3" w14:textId="77777777" w:rsidTr="0030131A">
        <w:trPr>
          <w:jc w:val="center"/>
        </w:trPr>
        <w:tc>
          <w:tcPr>
            <w:tcW w:w="1728" w:type="dxa"/>
          </w:tcPr>
          <w:p w14:paraId="3223B5E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F056A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6–BAI17</w:t>
            </w:r>
          </w:p>
        </w:tc>
        <w:tc>
          <w:tcPr>
            <w:tcW w:w="1728" w:type="dxa"/>
          </w:tcPr>
          <w:p w14:paraId="2DC740B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728" w:type="dxa"/>
          </w:tcPr>
          <w:p w14:paraId="5009F2A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728" w:type="dxa"/>
          </w:tcPr>
          <w:p w14:paraId="28AE285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2429F5" w:rsidRPr="0030131A" w14:paraId="33432A7A" w14:textId="77777777" w:rsidTr="0030131A">
        <w:trPr>
          <w:jc w:val="center"/>
        </w:trPr>
        <w:tc>
          <w:tcPr>
            <w:tcW w:w="1728" w:type="dxa"/>
          </w:tcPr>
          <w:p w14:paraId="485A6B8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FDCC95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BAI19</w:t>
            </w:r>
          </w:p>
        </w:tc>
        <w:tc>
          <w:tcPr>
            <w:tcW w:w="1728" w:type="dxa"/>
          </w:tcPr>
          <w:p w14:paraId="6425665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728" w:type="dxa"/>
          </w:tcPr>
          <w:p w14:paraId="09D355D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28" w:type="dxa"/>
          </w:tcPr>
          <w:p w14:paraId="0B9020B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2429F5" w:rsidRPr="0030131A" w14:paraId="04FB6309" w14:textId="77777777" w:rsidTr="0030131A">
        <w:trPr>
          <w:jc w:val="center"/>
        </w:trPr>
        <w:tc>
          <w:tcPr>
            <w:tcW w:w="1728" w:type="dxa"/>
          </w:tcPr>
          <w:p w14:paraId="32C14DA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CCDF15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BAI20</w:t>
            </w:r>
          </w:p>
        </w:tc>
        <w:tc>
          <w:tcPr>
            <w:tcW w:w="1728" w:type="dxa"/>
          </w:tcPr>
          <w:p w14:paraId="43B15E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28" w:type="dxa"/>
          </w:tcPr>
          <w:p w14:paraId="06913B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28" w:type="dxa"/>
          </w:tcPr>
          <w:p w14:paraId="0CA7307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2429F5" w:rsidRPr="0030131A" w14:paraId="40767D19" w14:textId="77777777" w:rsidTr="0030131A">
        <w:trPr>
          <w:jc w:val="center"/>
        </w:trPr>
        <w:tc>
          <w:tcPr>
            <w:tcW w:w="1728" w:type="dxa"/>
          </w:tcPr>
          <w:p w14:paraId="3B12F1E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0D766D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9–IDS9</w:t>
            </w:r>
          </w:p>
        </w:tc>
        <w:tc>
          <w:tcPr>
            <w:tcW w:w="1728" w:type="dxa"/>
          </w:tcPr>
          <w:p w14:paraId="42910ED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28" w:type="dxa"/>
          </w:tcPr>
          <w:p w14:paraId="51F3F61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728" w:type="dxa"/>
          </w:tcPr>
          <w:p w14:paraId="1733FCD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429F5" w:rsidRPr="0030131A" w14:paraId="21168186" w14:textId="77777777" w:rsidTr="0030131A">
        <w:trPr>
          <w:jc w:val="center"/>
        </w:trPr>
        <w:tc>
          <w:tcPr>
            <w:tcW w:w="1728" w:type="dxa"/>
          </w:tcPr>
          <w:p w14:paraId="1CA9F1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E94A96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0</w:t>
            </w:r>
          </w:p>
        </w:tc>
        <w:tc>
          <w:tcPr>
            <w:tcW w:w="1728" w:type="dxa"/>
          </w:tcPr>
          <w:p w14:paraId="6832A3A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728" w:type="dxa"/>
          </w:tcPr>
          <w:p w14:paraId="79BD77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728" w:type="dxa"/>
          </w:tcPr>
          <w:p w14:paraId="74A961B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2429F5" w:rsidRPr="0030131A" w14:paraId="01C6BA75" w14:textId="77777777" w:rsidTr="0030131A">
        <w:trPr>
          <w:jc w:val="center"/>
        </w:trPr>
        <w:tc>
          <w:tcPr>
            <w:tcW w:w="1728" w:type="dxa"/>
          </w:tcPr>
          <w:p w14:paraId="7773B5A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D0C24C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1</w:t>
            </w:r>
          </w:p>
        </w:tc>
        <w:tc>
          <w:tcPr>
            <w:tcW w:w="1728" w:type="dxa"/>
          </w:tcPr>
          <w:p w14:paraId="45EAC13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728" w:type="dxa"/>
          </w:tcPr>
          <w:p w14:paraId="5A03A1F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728" w:type="dxa"/>
          </w:tcPr>
          <w:p w14:paraId="586A518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2429F5" w:rsidRPr="0030131A" w14:paraId="26DE3A2F" w14:textId="77777777" w:rsidTr="0030131A">
        <w:trPr>
          <w:jc w:val="center"/>
        </w:trPr>
        <w:tc>
          <w:tcPr>
            <w:tcW w:w="1728" w:type="dxa"/>
          </w:tcPr>
          <w:p w14:paraId="3FEBCB2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53DCAC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0–BAI21</w:t>
            </w:r>
          </w:p>
        </w:tc>
        <w:tc>
          <w:tcPr>
            <w:tcW w:w="1728" w:type="dxa"/>
          </w:tcPr>
          <w:p w14:paraId="53DCF5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728" w:type="dxa"/>
          </w:tcPr>
          <w:p w14:paraId="5EB3EA1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28" w:type="dxa"/>
          </w:tcPr>
          <w:p w14:paraId="37287A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2429F5" w:rsidRPr="0030131A" w14:paraId="72322D85" w14:textId="77777777" w:rsidTr="0030131A">
        <w:trPr>
          <w:jc w:val="center"/>
        </w:trPr>
        <w:tc>
          <w:tcPr>
            <w:tcW w:w="1728" w:type="dxa"/>
          </w:tcPr>
          <w:p w14:paraId="366AD6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BA7193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2</w:t>
            </w:r>
          </w:p>
        </w:tc>
        <w:tc>
          <w:tcPr>
            <w:tcW w:w="1728" w:type="dxa"/>
          </w:tcPr>
          <w:p w14:paraId="147E6A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728" w:type="dxa"/>
          </w:tcPr>
          <w:p w14:paraId="50C3F59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28" w:type="dxa"/>
          </w:tcPr>
          <w:p w14:paraId="08B0657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2429F5" w:rsidRPr="0030131A" w14:paraId="02531179" w14:textId="77777777" w:rsidTr="0030131A">
        <w:trPr>
          <w:jc w:val="center"/>
        </w:trPr>
        <w:tc>
          <w:tcPr>
            <w:tcW w:w="1728" w:type="dxa"/>
          </w:tcPr>
          <w:p w14:paraId="0A09419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026753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3</w:t>
            </w:r>
          </w:p>
        </w:tc>
        <w:tc>
          <w:tcPr>
            <w:tcW w:w="1728" w:type="dxa"/>
          </w:tcPr>
          <w:p w14:paraId="7E6B37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728" w:type="dxa"/>
          </w:tcPr>
          <w:p w14:paraId="724DC92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728" w:type="dxa"/>
          </w:tcPr>
          <w:p w14:paraId="2D2BBF3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2429F5" w:rsidRPr="0030131A" w14:paraId="596B7BD6" w14:textId="77777777" w:rsidTr="0030131A">
        <w:trPr>
          <w:jc w:val="center"/>
        </w:trPr>
        <w:tc>
          <w:tcPr>
            <w:tcW w:w="1728" w:type="dxa"/>
          </w:tcPr>
          <w:p w14:paraId="47D211C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10173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9</w:t>
            </w:r>
          </w:p>
        </w:tc>
        <w:tc>
          <w:tcPr>
            <w:tcW w:w="1728" w:type="dxa"/>
          </w:tcPr>
          <w:p w14:paraId="0FB84B9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28" w:type="dxa"/>
          </w:tcPr>
          <w:p w14:paraId="2C39B1A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28" w:type="dxa"/>
          </w:tcPr>
          <w:p w14:paraId="3C60676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429F5" w:rsidRPr="0030131A" w14:paraId="0E547847" w14:textId="77777777" w:rsidTr="0030131A">
        <w:trPr>
          <w:jc w:val="center"/>
        </w:trPr>
        <w:tc>
          <w:tcPr>
            <w:tcW w:w="1728" w:type="dxa"/>
          </w:tcPr>
          <w:p w14:paraId="0B7A9B0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99A570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0</w:t>
            </w:r>
          </w:p>
        </w:tc>
        <w:tc>
          <w:tcPr>
            <w:tcW w:w="1728" w:type="dxa"/>
          </w:tcPr>
          <w:p w14:paraId="3109683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728" w:type="dxa"/>
          </w:tcPr>
          <w:p w14:paraId="50EF89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28" w:type="dxa"/>
          </w:tcPr>
          <w:p w14:paraId="1086616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2429F5" w:rsidRPr="0030131A" w14:paraId="372B3797" w14:textId="77777777" w:rsidTr="0030131A">
        <w:trPr>
          <w:jc w:val="center"/>
        </w:trPr>
        <w:tc>
          <w:tcPr>
            <w:tcW w:w="1728" w:type="dxa"/>
          </w:tcPr>
          <w:p w14:paraId="599701E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131BB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4</w:t>
            </w:r>
          </w:p>
        </w:tc>
        <w:tc>
          <w:tcPr>
            <w:tcW w:w="1728" w:type="dxa"/>
          </w:tcPr>
          <w:p w14:paraId="3BF459D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728" w:type="dxa"/>
          </w:tcPr>
          <w:p w14:paraId="2826D2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728" w:type="dxa"/>
          </w:tcPr>
          <w:p w14:paraId="7463E3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2429F5" w:rsidRPr="0030131A" w14:paraId="1D423C1F" w14:textId="77777777" w:rsidTr="0030131A">
        <w:trPr>
          <w:jc w:val="center"/>
        </w:trPr>
        <w:tc>
          <w:tcPr>
            <w:tcW w:w="1728" w:type="dxa"/>
          </w:tcPr>
          <w:p w14:paraId="10005C8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8EA2A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9</w:t>
            </w:r>
          </w:p>
        </w:tc>
        <w:tc>
          <w:tcPr>
            <w:tcW w:w="1728" w:type="dxa"/>
          </w:tcPr>
          <w:p w14:paraId="4A78645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28" w:type="dxa"/>
          </w:tcPr>
          <w:p w14:paraId="07AF54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28" w:type="dxa"/>
          </w:tcPr>
          <w:p w14:paraId="6C3736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2429F5" w:rsidRPr="0030131A" w14:paraId="10A55A2F" w14:textId="77777777" w:rsidTr="0030131A">
        <w:trPr>
          <w:jc w:val="center"/>
        </w:trPr>
        <w:tc>
          <w:tcPr>
            <w:tcW w:w="1728" w:type="dxa"/>
          </w:tcPr>
          <w:p w14:paraId="1109430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B5C84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5</w:t>
            </w:r>
          </w:p>
        </w:tc>
        <w:tc>
          <w:tcPr>
            <w:tcW w:w="1728" w:type="dxa"/>
          </w:tcPr>
          <w:p w14:paraId="17440A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28" w:type="dxa"/>
          </w:tcPr>
          <w:p w14:paraId="28442D3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28" w:type="dxa"/>
          </w:tcPr>
          <w:p w14:paraId="5A87391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2429F5" w:rsidRPr="0030131A" w14:paraId="784EADD7" w14:textId="77777777" w:rsidTr="0030131A">
        <w:trPr>
          <w:jc w:val="center"/>
        </w:trPr>
        <w:tc>
          <w:tcPr>
            <w:tcW w:w="1728" w:type="dxa"/>
          </w:tcPr>
          <w:p w14:paraId="32816D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A4368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12</w:t>
            </w:r>
          </w:p>
        </w:tc>
        <w:tc>
          <w:tcPr>
            <w:tcW w:w="1728" w:type="dxa"/>
          </w:tcPr>
          <w:p w14:paraId="7719FD9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28" w:type="dxa"/>
          </w:tcPr>
          <w:p w14:paraId="3B232D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28" w:type="dxa"/>
          </w:tcPr>
          <w:p w14:paraId="4F8339D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1AA8C9B6" w14:textId="77777777" w:rsidTr="0030131A">
        <w:trPr>
          <w:jc w:val="center"/>
        </w:trPr>
        <w:tc>
          <w:tcPr>
            <w:tcW w:w="1728" w:type="dxa"/>
          </w:tcPr>
          <w:p w14:paraId="7D700E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EF8D9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5</w:t>
            </w:r>
          </w:p>
        </w:tc>
        <w:tc>
          <w:tcPr>
            <w:tcW w:w="1728" w:type="dxa"/>
          </w:tcPr>
          <w:p w14:paraId="3BC01A5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728" w:type="dxa"/>
          </w:tcPr>
          <w:p w14:paraId="53BF8D6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28" w:type="dxa"/>
          </w:tcPr>
          <w:p w14:paraId="76A1077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2429F5" w:rsidRPr="0030131A" w14:paraId="232C3C1A" w14:textId="77777777" w:rsidTr="0030131A">
        <w:trPr>
          <w:jc w:val="center"/>
        </w:trPr>
        <w:tc>
          <w:tcPr>
            <w:tcW w:w="1728" w:type="dxa"/>
          </w:tcPr>
          <w:p w14:paraId="584EFE4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97E5F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8</w:t>
            </w:r>
          </w:p>
        </w:tc>
        <w:tc>
          <w:tcPr>
            <w:tcW w:w="1728" w:type="dxa"/>
          </w:tcPr>
          <w:p w14:paraId="301F02A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30B5B3C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28" w:type="dxa"/>
          </w:tcPr>
          <w:p w14:paraId="45BDF35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2429F5" w:rsidRPr="0030131A" w14:paraId="40618BF1" w14:textId="77777777" w:rsidTr="0030131A">
        <w:trPr>
          <w:jc w:val="center"/>
        </w:trPr>
        <w:tc>
          <w:tcPr>
            <w:tcW w:w="1728" w:type="dxa"/>
          </w:tcPr>
          <w:p w14:paraId="730A647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0BD442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4</w:t>
            </w:r>
          </w:p>
        </w:tc>
        <w:tc>
          <w:tcPr>
            <w:tcW w:w="1728" w:type="dxa"/>
          </w:tcPr>
          <w:p w14:paraId="27ED8AD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28" w:type="dxa"/>
          </w:tcPr>
          <w:p w14:paraId="5EF3B3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28" w:type="dxa"/>
          </w:tcPr>
          <w:p w14:paraId="46297B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2429F5" w:rsidRPr="0030131A" w14:paraId="61B9FB8E" w14:textId="77777777" w:rsidTr="0030131A">
        <w:trPr>
          <w:jc w:val="center"/>
        </w:trPr>
        <w:tc>
          <w:tcPr>
            <w:tcW w:w="1728" w:type="dxa"/>
          </w:tcPr>
          <w:p w14:paraId="7942729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0532129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6</w:t>
            </w:r>
          </w:p>
        </w:tc>
        <w:tc>
          <w:tcPr>
            <w:tcW w:w="1728" w:type="dxa"/>
          </w:tcPr>
          <w:p w14:paraId="6D003D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728" w:type="dxa"/>
          </w:tcPr>
          <w:p w14:paraId="3D32911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728" w:type="dxa"/>
          </w:tcPr>
          <w:p w14:paraId="57F4B4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2429F5" w:rsidRPr="0030131A" w14:paraId="1AB8F51A" w14:textId="77777777" w:rsidTr="0030131A">
        <w:trPr>
          <w:jc w:val="center"/>
        </w:trPr>
        <w:tc>
          <w:tcPr>
            <w:tcW w:w="1728" w:type="dxa"/>
          </w:tcPr>
          <w:p w14:paraId="36F4678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59338F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7</w:t>
            </w:r>
          </w:p>
        </w:tc>
        <w:tc>
          <w:tcPr>
            <w:tcW w:w="1728" w:type="dxa"/>
          </w:tcPr>
          <w:p w14:paraId="2A1291C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728" w:type="dxa"/>
          </w:tcPr>
          <w:p w14:paraId="256F74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728" w:type="dxa"/>
          </w:tcPr>
          <w:p w14:paraId="3FC8F0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2429F5" w:rsidRPr="0030131A" w14:paraId="62188FD2" w14:textId="77777777" w:rsidTr="0030131A">
        <w:trPr>
          <w:jc w:val="center"/>
        </w:trPr>
        <w:tc>
          <w:tcPr>
            <w:tcW w:w="1728" w:type="dxa"/>
          </w:tcPr>
          <w:p w14:paraId="449FA27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B2875A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9</w:t>
            </w:r>
          </w:p>
        </w:tc>
        <w:tc>
          <w:tcPr>
            <w:tcW w:w="1728" w:type="dxa"/>
          </w:tcPr>
          <w:p w14:paraId="1A36CAB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728" w:type="dxa"/>
          </w:tcPr>
          <w:p w14:paraId="430B545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728" w:type="dxa"/>
          </w:tcPr>
          <w:p w14:paraId="24AED4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429F5" w:rsidRPr="0030131A" w14:paraId="321C8CA1" w14:textId="77777777" w:rsidTr="0030131A">
        <w:trPr>
          <w:jc w:val="center"/>
        </w:trPr>
        <w:tc>
          <w:tcPr>
            <w:tcW w:w="1728" w:type="dxa"/>
          </w:tcPr>
          <w:p w14:paraId="635261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A82A2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5</w:t>
            </w:r>
          </w:p>
        </w:tc>
        <w:tc>
          <w:tcPr>
            <w:tcW w:w="1728" w:type="dxa"/>
          </w:tcPr>
          <w:p w14:paraId="30B406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28" w:type="dxa"/>
          </w:tcPr>
          <w:p w14:paraId="0575AB1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28" w:type="dxa"/>
          </w:tcPr>
          <w:p w14:paraId="0E3213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2429F5" w:rsidRPr="0030131A" w14:paraId="547A2E06" w14:textId="77777777" w:rsidTr="0030131A">
        <w:trPr>
          <w:jc w:val="center"/>
        </w:trPr>
        <w:tc>
          <w:tcPr>
            <w:tcW w:w="1728" w:type="dxa"/>
          </w:tcPr>
          <w:p w14:paraId="0C4BD3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1</w:t>
            </w:r>
          </w:p>
        </w:tc>
        <w:tc>
          <w:tcPr>
            <w:tcW w:w="1728" w:type="dxa"/>
          </w:tcPr>
          <w:p w14:paraId="54086A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9</w:t>
            </w:r>
          </w:p>
        </w:tc>
        <w:tc>
          <w:tcPr>
            <w:tcW w:w="1728" w:type="dxa"/>
          </w:tcPr>
          <w:p w14:paraId="61EDC88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728" w:type="dxa"/>
          </w:tcPr>
          <w:p w14:paraId="7A33645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28" w:type="dxa"/>
          </w:tcPr>
          <w:p w14:paraId="209D7AB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429F5" w:rsidRPr="0030131A" w14:paraId="514F8D10" w14:textId="77777777" w:rsidTr="0030131A">
        <w:trPr>
          <w:jc w:val="center"/>
        </w:trPr>
        <w:tc>
          <w:tcPr>
            <w:tcW w:w="1728" w:type="dxa"/>
          </w:tcPr>
          <w:p w14:paraId="6E4491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577E20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8</w:t>
            </w:r>
          </w:p>
        </w:tc>
        <w:tc>
          <w:tcPr>
            <w:tcW w:w="1728" w:type="dxa"/>
          </w:tcPr>
          <w:p w14:paraId="1CBD3A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728" w:type="dxa"/>
          </w:tcPr>
          <w:p w14:paraId="22766A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28" w:type="dxa"/>
          </w:tcPr>
          <w:p w14:paraId="33EAC9E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2429F5" w:rsidRPr="0030131A" w14:paraId="50D012F9" w14:textId="77777777" w:rsidTr="0030131A">
        <w:trPr>
          <w:jc w:val="center"/>
        </w:trPr>
        <w:tc>
          <w:tcPr>
            <w:tcW w:w="1728" w:type="dxa"/>
          </w:tcPr>
          <w:p w14:paraId="73E36DD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6FA82F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5</w:t>
            </w:r>
          </w:p>
        </w:tc>
        <w:tc>
          <w:tcPr>
            <w:tcW w:w="1728" w:type="dxa"/>
          </w:tcPr>
          <w:p w14:paraId="037F02B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28" w:type="dxa"/>
          </w:tcPr>
          <w:p w14:paraId="3A98F1B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28" w:type="dxa"/>
          </w:tcPr>
          <w:p w14:paraId="187EBAC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2429F5" w:rsidRPr="0030131A" w14:paraId="33A1408C" w14:textId="77777777" w:rsidTr="0030131A">
        <w:trPr>
          <w:jc w:val="center"/>
        </w:trPr>
        <w:tc>
          <w:tcPr>
            <w:tcW w:w="1728" w:type="dxa"/>
          </w:tcPr>
          <w:p w14:paraId="5974BA8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E242E8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20</w:t>
            </w:r>
          </w:p>
        </w:tc>
        <w:tc>
          <w:tcPr>
            <w:tcW w:w="1728" w:type="dxa"/>
          </w:tcPr>
          <w:p w14:paraId="7D1A8D7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728" w:type="dxa"/>
          </w:tcPr>
          <w:p w14:paraId="7EB221E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</w:tcPr>
          <w:p w14:paraId="12CBE87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429F5" w:rsidRPr="0030131A" w14:paraId="524B30B1" w14:textId="77777777" w:rsidTr="0030131A">
        <w:trPr>
          <w:jc w:val="center"/>
        </w:trPr>
        <w:tc>
          <w:tcPr>
            <w:tcW w:w="1728" w:type="dxa"/>
          </w:tcPr>
          <w:p w14:paraId="4C35FA4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DCE365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3</w:t>
            </w:r>
          </w:p>
        </w:tc>
        <w:tc>
          <w:tcPr>
            <w:tcW w:w="1728" w:type="dxa"/>
          </w:tcPr>
          <w:p w14:paraId="7B07F10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728" w:type="dxa"/>
          </w:tcPr>
          <w:p w14:paraId="7AB5E38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28" w:type="dxa"/>
          </w:tcPr>
          <w:p w14:paraId="2EE640A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429F5" w:rsidRPr="0030131A" w14:paraId="149EF64E" w14:textId="77777777" w:rsidTr="0030131A">
        <w:trPr>
          <w:jc w:val="center"/>
        </w:trPr>
        <w:tc>
          <w:tcPr>
            <w:tcW w:w="1728" w:type="dxa"/>
          </w:tcPr>
          <w:p w14:paraId="2997D0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038655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9</w:t>
            </w:r>
          </w:p>
        </w:tc>
        <w:tc>
          <w:tcPr>
            <w:tcW w:w="1728" w:type="dxa"/>
          </w:tcPr>
          <w:p w14:paraId="4E9419F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28" w:type="dxa"/>
          </w:tcPr>
          <w:p w14:paraId="22B3DE8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28" w:type="dxa"/>
          </w:tcPr>
          <w:p w14:paraId="696CF92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2429F5" w:rsidRPr="0030131A" w14:paraId="586C72EA" w14:textId="77777777" w:rsidTr="0030131A">
        <w:trPr>
          <w:jc w:val="center"/>
        </w:trPr>
        <w:tc>
          <w:tcPr>
            <w:tcW w:w="1728" w:type="dxa"/>
          </w:tcPr>
          <w:p w14:paraId="315BDD7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C4BCA8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IDS13</w:t>
            </w:r>
          </w:p>
        </w:tc>
        <w:tc>
          <w:tcPr>
            <w:tcW w:w="1728" w:type="dxa"/>
          </w:tcPr>
          <w:p w14:paraId="72A4EAD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28" w:type="dxa"/>
          </w:tcPr>
          <w:p w14:paraId="3BD21F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28" w:type="dxa"/>
          </w:tcPr>
          <w:p w14:paraId="070EA8C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2429F5" w:rsidRPr="0030131A" w14:paraId="7E116968" w14:textId="77777777" w:rsidTr="0030131A">
        <w:trPr>
          <w:jc w:val="center"/>
        </w:trPr>
        <w:tc>
          <w:tcPr>
            <w:tcW w:w="1728" w:type="dxa"/>
          </w:tcPr>
          <w:p w14:paraId="5381587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42AD44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1</w:t>
            </w:r>
          </w:p>
        </w:tc>
        <w:tc>
          <w:tcPr>
            <w:tcW w:w="1728" w:type="dxa"/>
          </w:tcPr>
          <w:p w14:paraId="1A1F3B0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28" w:type="dxa"/>
          </w:tcPr>
          <w:p w14:paraId="3B27759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8" w:type="dxa"/>
          </w:tcPr>
          <w:p w14:paraId="73D6449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2429F5" w:rsidRPr="0030131A" w14:paraId="7D850896" w14:textId="77777777" w:rsidTr="0030131A">
        <w:trPr>
          <w:jc w:val="center"/>
        </w:trPr>
        <w:tc>
          <w:tcPr>
            <w:tcW w:w="1728" w:type="dxa"/>
          </w:tcPr>
          <w:p w14:paraId="7D05A8D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5D2B86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4</w:t>
            </w:r>
          </w:p>
        </w:tc>
        <w:tc>
          <w:tcPr>
            <w:tcW w:w="1728" w:type="dxa"/>
          </w:tcPr>
          <w:p w14:paraId="69D72F2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28" w:type="dxa"/>
          </w:tcPr>
          <w:p w14:paraId="7F383B3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728" w:type="dxa"/>
          </w:tcPr>
          <w:p w14:paraId="2B447D3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2429F5" w:rsidRPr="0030131A" w14:paraId="7BFB0EB8" w14:textId="77777777" w:rsidTr="0030131A">
        <w:trPr>
          <w:jc w:val="center"/>
        </w:trPr>
        <w:tc>
          <w:tcPr>
            <w:tcW w:w="1728" w:type="dxa"/>
          </w:tcPr>
          <w:p w14:paraId="73A75F9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70C3DA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6</w:t>
            </w:r>
          </w:p>
        </w:tc>
        <w:tc>
          <w:tcPr>
            <w:tcW w:w="1728" w:type="dxa"/>
          </w:tcPr>
          <w:p w14:paraId="2BA57F3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728" w:type="dxa"/>
          </w:tcPr>
          <w:p w14:paraId="070D40B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28" w:type="dxa"/>
          </w:tcPr>
          <w:p w14:paraId="22784BA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2429F5" w:rsidRPr="0030131A" w14:paraId="15549958" w14:textId="77777777" w:rsidTr="0030131A">
        <w:trPr>
          <w:jc w:val="center"/>
        </w:trPr>
        <w:tc>
          <w:tcPr>
            <w:tcW w:w="1728" w:type="dxa"/>
          </w:tcPr>
          <w:p w14:paraId="6970ACD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2A49C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7</w:t>
            </w:r>
          </w:p>
        </w:tc>
        <w:tc>
          <w:tcPr>
            <w:tcW w:w="1728" w:type="dxa"/>
          </w:tcPr>
          <w:p w14:paraId="20123BB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728" w:type="dxa"/>
          </w:tcPr>
          <w:p w14:paraId="7689E3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28" w:type="dxa"/>
          </w:tcPr>
          <w:p w14:paraId="22DD0D5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2429F5" w:rsidRPr="0030131A" w14:paraId="613A5944" w14:textId="77777777" w:rsidTr="0030131A">
        <w:trPr>
          <w:jc w:val="center"/>
        </w:trPr>
        <w:tc>
          <w:tcPr>
            <w:tcW w:w="1728" w:type="dxa"/>
          </w:tcPr>
          <w:p w14:paraId="698B924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A78327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2</w:t>
            </w:r>
          </w:p>
        </w:tc>
        <w:tc>
          <w:tcPr>
            <w:tcW w:w="1728" w:type="dxa"/>
          </w:tcPr>
          <w:p w14:paraId="6034FCA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28" w:type="dxa"/>
          </w:tcPr>
          <w:p w14:paraId="6BCDBBC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28" w:type="dxa"/>
          </w:tcPr>
          <w:p w14:paraId="4EA9C01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2429F5" w:rsidRPr="0030131A" w14:paraId="34EC4828" w14:textId="77777777" w:rsidTr="0030131A">
        <w:trPr>
          <w:jc w:val="center"/>
        </w:trPr>
        <w:tc>
          <w:tcPr>
            <w:tcW w:w="1728" w:type="dxa"/>
          </w:tcPr>
          <w:p w14:paraId="167F60A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FAC473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3</w:t>
            </w:r>
          </w:p>
        </w:tc>
        <w:tc>
          <w:tcPr>
            <w:tcW w:w="1728" w:type="dxa"/>
          </w:tcPr>
          <w:p w14:paraId="7F35645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728" w:type="dxa"/>
          </w:tcPr>
          <w:p w14:paraId="3E58645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28" w:type="dxa"/>
          </w:tcPr>
          <w:p w14:paraId="600EDA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2429F5" w:rsidRPr="0030131A" w14:paraId="38F9DE04" w14:textId="77777777" w:rsidTr="0030131A">
        <w:trPr>
          <w:jc w:val="center"/>
        </w:trPr>
        <w:tc>
          <w:tcPr>
            <w:tcW w:w="1728" w:type="dxa"/>
          </w:tcPr>
          <w:p w14:paraId="6798F90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2965A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0–IDS13</w:t>
            </w:r>
          </w:p>
        </w:tc>
        <w:tc>
          <w:tcPr>
            <w:tcW w:w="1728" w:type="dxa"/>
          </w:tcPr>
          <w:p w14:paraId="0D2871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28" w:type="dxa"/>
          </w:tcPr>
          <w:p w14:paraId="638AC1A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28" w:type="dxa"/>
          </w:tcPr>
          <w:p w14:paraId="5D3442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2429F5" w:rsidRPr="0030131A" w14:paraId="6B3242C9" w14:textId="77777777" w:rsidTr="0030131A">
        <w:trPr>
          <w:jc w:val="center"/>
        </w:trPr>
        <w:tc>
          <w:tcPr>
            <w:tcW w:w="1728" w:type="dxa"/>
          </w:tcPr>
          <w:p w14:paraId="64C7029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1BB2B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0–IDS14</w:t>
            </w:r>
          </w:p>
        </w:tc>
        <w:tc>
          <w:tcPr>
            <w:tcW w:w="1728" w:type="dxa"/>
          </w:tcPr>
          <w:p w14:paraId="447172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28" w:type="dxa"/>
          </w:tcPr>
          <w:p w14:paraId="4F5164A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28" w:type="dxa"/>
          </w:tcPr>
          <w:p w14:paraId="008E39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2EA6E852" w14:textId="77777777" w:rsidTr="0030131A">
        <w:trPr>
          <w:jc w:val="center"/>
        </w:trPr>
        <w:tc>
          <w:tcPr>
            <w:tcW w:w="1728" w:type="dxa"/>
          </w:tcPr>
          <w:p w14:paraId="023901C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005C5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1–IDS13</w:t>
            </w:r>
          </w:p>
        </w:tc>
        <w:tc>
          <w:tcPr>
            <w:tcW w:w="1728" w:type="dxa"/>
          </w:tcPr>
          <w:p w14:paraId="5872A3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28" w:type="dxa"/>
          </w:tcPr>
          <w:p w14:paraId="4107FC6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28" w:type="dxa"/>
          </w:tcPr>
          <w:p w14:paraId="6A6B3A4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2429F5" w:rsidRPr="0030131A" w14:paraId="7E0D9629" w14:textId="77777777" w:rsidTr="0030131A">
        <w:trPr>
          <w:jc w:val="center"/>
        </w:trPr>
        <w:tc>
          <w:tcPr>
            <w:tcW w:w="1728" w:type="dxa"/>
          </w:tcPr>
          <w:p w14:paraId="542B4C4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C1B47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2–IDS3</w:t>
            </w:r>
          </w:p>
        </w:tc>
        <w:tc>
          <w:tcPr>
            <w:tcW w:w="1728" w:type="dxa"/>
          </w:tcPr>
          <w:p w14:paraId="5D8804F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28" w:type="dxa"/>
          </w:tcPr>
          <w:p w14:paraId="463428F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28" w:type="dxa"/>
          </w:tcPr>
          <w:p w14:paraId="5A154B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429F5" w:rsidRPr="0030131A" w14:paraId="0CCFD560" w14:textId="77777777" w:rsidTr="0030131A">
        <w:trPr>
          <w:jc w:val="center"/>
        </w:trPr>
        <w:tc>
          <w:tcPr>
            <w:tcW w:w="1728" w:type="dxa"/>
          </w:tcPr>
          <w:p w14:paraId="6A469A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319E56D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3–IDS5</w:t>
            </w:r>
          </w:p>
        </w:tc>
        <w:tc>
          <w:tcPr>
            <w:tcW w:w="1728" w:type="dxa"/>
          </w:tcPr>
          <w:p w14:paraId="2275F5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2247057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8" w:type="dxa"/>
          </w:tcPr>
          <w:p w14:paraId="19A93E8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2429F5" w:rsidRPr="0030131A" w14:paraId="1FC9312B" w14:textId="77777777" w:rsidTr="0030131A">
        <w:trPr>
          <w:jc w:val="center"/>
        </w:trPr>
        <w:tc>
          <w:tcPr>
            <w:tcW w:w="1728" w:type="dxa"/>
          </w:tcPr>
          <w:p w14:paraId="1C3976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38AAA8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0</w:t>
            </w:r>
          </w:p>
        </w:tc>
        <w:tc>
          <w:tcPr>
            <w:tcW w:w="1728" w:type="dxa"/>
          </w:tcPr>
          <w:p w14:paraId="59BCFB8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728" w:type="dxa"/>
          </w:tcPr>
          <w:p w14:paraId="420A0E8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28" w:type="dxa"/>
          </w:tcPr>
          <w:p w14:paraId="16DC62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429F5" w:rsidRPr="0030131A" w14:paraId="54F90581" w14:textId="77777777" w:rsidTr="0030131A">
        <w:trPr>
          <w:jc w:val="center"/>
        </w:trPr>
        <w:tc>
          <w:tcPr>
            <w:tcW w:w="1728" w:type="dxa"/>
          </w:tcPr>
          <w:p w14:paraId="04700E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59EEA9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1</w:t>
            </w:r>
          </w:p>
        </w:tc>
        <w:tc>
          <w:tcPr>
            <w:tcW w:w="1728" w:type="dxa"/>
          </w:tcPr>
          <w:p w14:paraId="33E8AFD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728" w:type="dxa"/>
          </w:tcPr>
          <w:p w14:paraId="00AEDB5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28" w:type="dxa"/>
          </w:tcPr>
          <w:p w14:paraId="4F218B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2429F5" w:rsidRPr="0030131A" w14:paraId="39C05E88" w14:textId="77777777" w:rsidTr="0030131A">
        <w:trPr>
          <w:jc w:val="center"/>
        </w:trPr>
        <w:tc>
          <w:tcPr>
            <w:tcW w:w="1728" w:type="dxa"/>
          </w:tcPr>
          <w:p w14:paraId="705502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0860E86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4</w:t>
            </w:r>
          </w:p>
        </w:tc>
        <w:tc>
          <w:tcPr>
            <w:tcW w:w="1728" w:type="dxa"/>
          </w:tcPr>
          <w:p w14:paraId="08BF68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728" w:type="dxa"/>
          </w:tcPr>
          <w:p w14:paraId="3214A3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28" w:type="dxa"/>
          </w:tcPr>
          <w:p w14:paraId="5CBF80E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2429F5" w:rsidRPr="0030131A" w14:paraId="33FFDE54" w14:textId="77777777" w:rsidTr="0030131A">
        <w:trPr>
          <w:jc w:val="center"/>
        </w:trPr>
        <w:tc>
          <w:tcPr>
            <w:tcW w:w="1728" w:type="dxa"/>
          </w:tcPr>
          <w:p w14:paraId="23F7479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60836B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8</w:t>
            </w:r>
          </w:p>
        </w:tc>
        <w:tc>
          <w:tcPr>
            <w:tcW w:w="1728" w:type="dxa"/>
          </w:tcPr>
          <w:p w14:paraId="2CCAF3B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728" w:type="dxa"/>
          </w:tcPr>
          <w:p w14:paraId="00F5347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28" w:type="dxa"/>
          </w:tcPr>
          <w:p w14:paraId="59EB53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429F5" w:rsidRPr="0030131A" w14:paraId="0897C8D8" w14:textId="77777777" w:rsidTr="0030131A">
        <w:trPr>
          <w:jc w:val="center"/>
        </w:trPr>
        <w:tc>
          <w:tcPr>
            <w:tcW w:w="1728" w:type="dxa"/>
          </w:tcPr>
          <w:p w14:paraId="7A010E0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1584611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9</w:t>
            </w:r>
          </w:p>
        </w:tc>
        <w:tc>
          <w:tcPr>
            <w:tcW w:w="1728" w:type="dxa"/>
          </w:tcPr>
          <w:p w14:paraId="128D5F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728" w:type="dxa"/>
          </w:tcPr>
          <w:p w14:paraId="5496DCB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28" w:type="dxa"/>
          </w:tcPr>
          <w:p w14:paraId="3A9F33E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2429F5" w:rsidRPr="0030131A" w14:paraId="51F5E9C3" w14:textId="77777777" w:rsidTr="0030131A">
        <w:trPr>
          <w:jc w:val="center"/>
        </w:trPr>
        <w:tc>
          <w:tcPr>
            <w:tcW w:w="1728" w:type="dxa"/>
          </w:tcPr>
          <w:p w14:paraId="4200AD5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F0760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7</w:t>
            </w:r>
          </w:p>
        </w:tc>
        <w:tc>
          <w:tcPr>
            <w:tcW w:w="1728" w:type="dxa"/>
          </w:tcPr>
          <w:p w14:paraId="4906B84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728" w:type="dxa"/>
          </w:tcPr>
          <w:p w14:paraId="21D74B4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728" w:type="dxa"/>
          </w:tcPr>
          <w:p w14:paraId="5B6F254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2429F5" w:rsidRPr="0030131A" w14:paraId="3EE695EB" w14:textId="77777777" w:rsidTr="0030131A">
        <w:trPr>
          <w:jc w:val="center"/>
        </w:trPr>
        <w:tc>
          <w:tcPr>
            <w:tcW w:w="1728" w:type="dxa"/>
          </w:tcPr>
          <w:p w14:paraId="6215B6E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7617A1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9</w:t>
            </w:r>
          </w:p>
        </w:tc>
        <w:tc>
          <w:tcPr>
            <w:tcW w:w="1728" w:type="dxa"/>
          </w:tcPr>
          <w:p w14:paraId="038F17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28" w:type="dxa"/>
          </w:tcPr>
          <w:p w14:paraId="2388A00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728" w:type="dxa"/>
          </w:tcPr>
          <w:p w14:paraId="4B70BB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429F5" w:rsidRPr="0030131A" w14:paraId="7076A21F" w14:textId="77777777" w:rsidTr="0030131A">
        <w:trPr>
          <w:jc w:val="center"/>
        </w:trPr>
        <w:tc>
          <w:tcPr>
            <w:tcW w:w="1728" w:type="dxa"/>
          </w:tcPr>
          <w:p w14:paraId="2F1226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1</w:t>
            </w:r>
          </w:p>
        </w:tc>
        <w:tc>
          <w:tcPr>
            <w:tcW w:w="1728" w:type="dxa"/>
          </w:tcPr>
          <w:p w14:paraId="666B06D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1</w:t>
            </w:r>
          </w:p>
        </w:tc>
        <w:tc>
          <w:tcPr>
            <w:tcW w:w="1728" w:type="dxa"/>
          </w:tcPr>
          <w:p w14:paraId="32F161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28" w:type="dxa"/>
          </w:tcPr>
          <w:p w14:paraId="7141180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28" w:type="dxa"/>
          </w:tcPr>
          <w:p w14:paraId="6943FE1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2429F5" w:rsidRPr="0030131A" w14:paraId="2A8E1741" w14:textId="77777777" w:rsidTr="0030131A">
        <w:trPr>
          <w:jc w:val="center"/>
        </w:trPr>
        <w:tc>
          <w:tcPr>
            <w:tcW w:w="1728" w:type="dxa"/>
          </w:tcPr>
          <w:p w14:paraId="1236783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EADF67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3</w:t>
            </w:r>
          </w:p>
        </w:tc>
        <w:tc>
          <w:tcPr>
            <w:tcW w:w="1728" w:type="dxa"/>
          </w:tcPr>
          <w:p w14:paraId="02D45CE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28" w:type="dxa"/>
          </w:tcPr>
          <w:p w14:paraId="27FD4D4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728" w:type="dxa"/>
          </w:tcPr>
          <w:p w14:paraId="3B89A5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2429F5" w:rsidRPr="0030131A" w14:paraId="39860432" w14:textId="77777777" w:rsidTr="0030131A">
        <w:trPr>
          <w:jc w:val="center"/>
        </w:trPr>
        <w:tc>
          <w:tcPr>
            <w:tcW w:w="1728" w:type="dxa"/>
          </w:tcPr>
          <w:p w14:paraId="281ED4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41BED2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4</w:t>
            </w:r>
          </w:p>
        </w:tc>
        <w:tc>
          <w:tcPr>
            <w:tcW w:w="1728" w:type="dxa"/>
          </w:tcPr>
          <w:p w14:paraId="508D72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28" w:type="dxa"/>
          </w:tcPr>
          <w:p w14:paraId="5D6005F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28" w:type="dxa"/>
          </w:tcPr>
          <w:p w14:paraId="47D10A5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429F5" w:rsidRPr="0030131A" w14:paraId="67C9E5F0" w14:textId="77777777" w:rsidTr="0030131A">
        <w:trPr>
          <w:jc w:val="center"/>
        </w:trPr>
        <w:tc>
          <w:tcPr>
            <w:tcW w:w="1728" w:type="dxa"/>
          </w:tcPr>
          <w:p w14:paraId="655BB7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0A8EF7F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9</w:t>
            </w:r>
          </w:p>
        </w:tc>
        <w:tc>
          <w:tcPr>
            <w:tcW w:w="1728" w:type="dxa"/>
          </w:tcPr>
          <w:p w14:paraId="29CC790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728" w:type="dxa"/>
          </w:tcPr>
          <w:p w14:paraId="244CE74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728" w:type="dxa"/>
          </w:tcPr>
          <w:p w14:paraId="355061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2429F5" w:rsidRPr="0030131A" w14:paraId="1F39844C" w14:textId="77777777" w:rsidTr="0030131A">
        <w:trPr>
          <w:jc w:val="center"/>
        </w:trPr>
        <w:tc>
          <w:tcPr>
            <w:tcW w:w="1728" w:type="dxa"/>
          </w:tcPr>
          <w:p w14:paraId="478719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28" w:type="dxa"/>
          </w:tcPr>
          <w:p w14:paraId="24E66F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9–IDS11</w:t>
            </w:r>
          </w:p>
        </w:tc>
        <w:tc>
          <w:tcPr>
            <w:tcW w:w="1728" w:type="dxa"/>
          </w:tcPr>
          <w:p w14:paraId="375E5D4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728" w:type="dxa"/>
          </w:tcPr>
          <w:p w14:paraId="3A2C7D0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57C442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429F5" w:rsidRPr="0030131A" w14:paraId="3A31B83E" w14:textId="77777777" w:rsidTr="0030131A">
        <w:trPr>
          <w:jc w:val="center"/>
        </w:trPr>
        <w:tc>
          <w:tcPr>
            <w:tcW w:w="1728" w:type="dxa"/>
          </w:tcPr>
          <w:p w14:paraId="7C951B1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F3E40F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13</w:t>
            </w:r>
          </w:p>
        </w:tc>
        <w:tc>
          <w:tcPr>
            <w:tcW w:w="1728" w:type="dxa"/>
          </w:tcPr>
          <w:p w14:paraId="125003C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28" w:type="dxa"/>
          </w:tcPr>
          <w:p w14:paraId="22ACAE8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55AF1E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2429F5" w:rsidRPr="0030131A" w14:paraId="73070F39" w14:textId="77777777" w:rsidTr="0030131A">
        <w:trPr>
          <w:jc w:val="center"/>
        </w:trPr>
        <w:tc>
          <w:tcPr>
            <w:tcW w:w="1728" w:type="dxa"/>
          </w:tcPr>
          <w:p w14:paraId="2075EEA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751451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–BAI3</w:t>
            </w:r>
          </w:p>
        </w:tc>
        <w:tc>
          <w:tcPr>
            <w:tcW w:w="1728" w:type="dxa"/>
          </w:tcPr>
          <w:p w14:paraId="33D5A8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28" w:type="dxa"/>
          </w:tcPr>
          <w:p w14:paraId="26BD7C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28" w:type="dxa"/>
          </w:tcPr>
          <w:p w14:paraId="4E56CD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2429F5" w:rsidRPr="0030131A" w14:paraId="3A10D2EF" w14:textId="77777777" w:rsidTr="0030131A">
        <w:trPr>
          <w:jc w:val="center"/>
        </w:trPr>
        <w:tc>
          <w:tcPr>
            <w:tcW w:w="1728" w:type="dxa"/>
          </w:tcPr>
          <w:p w14:paraId="70DFE1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7C9F7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7</w:t>
            </w:r>
          </w:p>
        </w:tc>
        <w:tc>
          <w:tcPr>
            <w:tcW w:w="1728" w:type="dxa"/>
          </w:tcPr>
          <w:p w14:paraId="7A19ADF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728" w:type="dxa"/>
          </w:tcPr>
          <w:p w14:paraId="46347AF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728" w:type="dxa"/>
          </w:tcPr>
          <w:p w14:paraId="665DDDB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2429F5" w:rsidRPr="0030131A" w14:paraId="4C7A825A" w14:textId="77777777" w:rsidTr="0030131A">
        <w:trPr>
          <w:jc w:val="center"/>
        </w:trPr>
        <w:tc>
          <w:tcPr>
            <w:tcW w:w="1728" w:type="dxa"/>
          </w:tcPr>
          <w:p w14:paraId="3278FF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6FE1C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BAI18</w:t>
            </w:r>
          </w:p>
        </w:tc>
        <w:tc>
          <w:tcPr>
            <w:tcW w:w="1728" w:type="dxa"/>
          </w:tcPr>
          <w:p w14:paraId="3D8633F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728" w:type="dxa"/>
          </w:tcPr>
          <w:p w14:paraId="6083D15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28" w:type="dxa"/>
          </w:tcPr>
          <w:p w14:paraId="3C02A4D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2429F5" w:rsidRPr="0030131A" w14:paraId="79DB5382" w14:textId="77777777" w:rsidTr="0030131A">
        <w:trPr>
          <w:jc w:val="center"/>
        </w:trPr>
        <w:tc>
          <w:tcPr>
            <w:tcW w:w="1728" w:type="dxa"/>
          </w:tcPr>
          <w:p w14:paraId="12E7A40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B8C07D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0–IDS12</w:t>
            </w:r>
          </w:p>
        </w:tc>
        <w:tc>
          <w:tcPr>
            <w:tcW w:w="1728" w:type="dxa"/>
          </w:tcPr>
          <w:p w14:paraId="2614B90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28" w:type="dxa"/>
          </w:tcPr>
          <w:p w14:paraId="040A8B0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28" w:type="dxa"/>
          </w:tcPr>
          <w:p w14:paraId="2383297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2429F5" w:rsidRPr="0030131A" w14:paraId="61DB1036" w14:textId="77777777" w:rsidTr="0030131A">
        <w:trPr>
          <w:jc w:val="center"/>
        </w:trPr>
        <w:tc>
          <w:tcPr>
            <w:tcW w:w="1728" w:type="dxa"/>
          </w:tcPr>
          <w:p w14:paraId="6E1F9DC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4DF4EFB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1–BAI14</w:t>
            </w:r>
          </w:p>
        </w:tc>
        <w:tc>
          <w:tcPr>
            <w:tcW w:w="1728" w:type="dxa"/>
          </w:tcPr>
          <w:p w14:paraId="489D85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728" w:type="dxa"/>
          </w:tcPr>
          <w:p w14:paraId="5E2934F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28" w:type="dxa"/>
          </w:tcPr>
          <w:p w14:paraId="6DE0BDB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429F5" w:rsidRPr="0030131A" w14:paraId="5AD68B0F" w14:textId="77777777" w:rsidTr="0030131A">
        <w:trPr>
          <w:jc w:val="center"/>
        </w:trPr>
        <w:tc>
          <w:tcPr>
            <w:tcW w:w="1728" w:type="dxa"/>
          </w:tcPr>
          <w:p w14:paraId="2C09D5B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057944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1–BAI15</w:t>
            </w:r>
          </w:p>
        </w:tc>
        <w:tc>
          <w:tcPr>
            <w:tcW w:w="1728" w:type="dxa"/>
          </w:tcPr>
          <w:p w14:paraId="0ADF813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728" w:type="dxa"/>
          </w:tcPr>
          <w:p w14:paraId="3B6D01A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28" w:type="dxa"/>
          </w:tcPr>
          <w:p w14:paraId="5FE477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2429F5" w:rsidRPr="0030131A" w14:paraId="0D316BED" w14:textId="77777777" w:rsidTr="0030131A">
        <w:trPr>
          <w:jc w:val="center"/>
        </w:trPr>
        <w:tc>
          <w:tcPr>
            <w:tcW w:w="1728" w:type="dxa"/>
          </w:tcPr>
          <w:p w14:paraId="73A1A65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B78883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2–BAI13</w:t>
            </w:r>
          </w:p>
        </w:tc>
        <w:tc>
          <w:tcPr>
            <w:tcW w:w="1728" w:type="dxa"/>
          </w:tcPr>
          <w:p w14:paraId="7A0F846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728" w:type="dxa"/>
          </w:tcPr>
          <w:p w14:paraId="4057EB2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728" w:type="dxa"/>
          </w:tcPr>
          <w:p w14:paraId="07E5927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2429F5" w:rsidRPr="0030131A" w14:paraId="2CC96BB2" w14:textId="77777777" w:rsidTr="0030131A">
        <w:trPr>
          <w:jc w:val="center"/>
        </w:trPr>
        <w:tc>
          <w:tcPr>
            <w:tcW w:w="1728" w:type="dxa"/>
          </w:tcPr>
          <w:p w14:paraId="3C06248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2B37F0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3–BAI14</w:t>
            </w:r>
          </w:p>
        </w:tc>
        <w:tc>
          <w:tcPr>
            <w:tcW w:w="1728" w:type="dxa"/>
          </w:tcPr>
          <w:p w14:paraId="4B1CBCF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28" w:type="dxa"/>
          </w:tcPr>
          <w:p w14:paraId="2889CA3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28" w:type="dxa"/>
          </w:tcPr>
          <w:p w14:paraId="491E5C5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2429F5" w:rsidRPr="0030131A" w14:paraId="7BD1649B" w14:textId="77777777" w:rsidTr="0030131A">
        <w:trPr>
          <w:jc w:val="center"/>
        </w:trPr>
        <w:tc>
          <w:tcPr>
            <w:tcW w:w="1728" w:type="dxa"/>
          </w:tcPr>
          <w:p w14:paraId="4635495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54B082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3–BAI19</w:t>
            </w:r>
          </w:p>
        </w:tc>
        <w:tc>
          <w:tcPr>
            <w:tcW w:w="1728" w:type="dxa"/>
          </w:tcPr>
          <w:p w14:paraId="2A84F54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28" w:type="dxa"/>
          </w:tcPr>
          <w:p w14:paraId="49C232E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8" w:type="dxa"/>
          </w:tcPr>
          <w:p w14:paraId="3A26C14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429F5" w:rsidRPr="0030131A" w14:paraId="60486A12" w14:textId="77777777" w:rsidTr="0030131A">
        <w:trPr>
          <w:jc w:val="center"/>
        </w:trPr>
        <w:tc>
          <w:tcPr>
            <w:tcW w:w="1728" w:type="dxa"/>
          </w:tcPr>
          <w:p w14:paraId="2B0D87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411E54F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4–BAI17</w:t>
            </w:r>
          </w:p>
        </w:tc>
        <w:tc>
          <w:tcPr>
            <w:tcW w:w="1728" w:type="dxa"/>
          </w:tcPr>
          <w:p w14:paraId="43AECE7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728" w:type="dxa"/>
          </w:tcPr>
          <w:p w14:paraId="243293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28" w:type="dxa"/>
          </w:tcPr>
          <w:p w14:paraId="435CF5A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2429F5" w:rsidRPr="0030131A" w14:paraId="2B8037BD" w14:textId="77777777" w:rsidTr="0030131A">
        <w:trPr>
          <w:jc w:val="center"/>
        </w:trPr>
        <w:tc>
          <w:tcPr>
            <w:tcW w:w="1728" w:type="dxa"/>
          </w:tcPr>
          <w:p w14:paraId="551A180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519403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6–BAI17</w:t>
            </w:r>
          </w:p>
        </w:tc>
        <w:tc>
          <w:tcPr>
            <w:tcW w:w="1728" w:type="dxa"/>
          </w:tcPr>
          <w:p w14:paraId="14C1CF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728" w:type="dxa"/>
          </w:tcPr>
          <w:p w14:paraId="6A52B5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28" w:type="dxa"/>
          </w:tcPr>
          <w:p w14:paraId="020F99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2429F5" w:rsidRPr="0030131A" w14:paraId="6CADD457" w14:textId="77777777" w:rsidTr="0030131A">
        <w:trPr>
          <w:jc w:val="center"/>
        </w:trPr>
        <w:tc>
          <w:tcPr>
            <w:tcW w:w="1728" w:type="dxa"/>
          </w:tcPr>
          <w:p w14:paraId="70E713A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BE9847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7–BAI18</w:t>
            </w:r>
          </w:p>
        </w:tc>
        <w:tc>
          <w:tcPr>
            <w:tcW w:w="1728" w:type="dxa"/>
          </w:tcPr>
          <w:p w14:paraId="788AEBA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28" w:type="dxa"/>
          </w:tcPr>
          <w:p w14:paraId="047EF7E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28" w:type="dxa"/>
          </w:tcPr>
          <w:p w14:paraId="15F82B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2429F5" w:rsidRPr="0030131A" w14:paraId="489FC2C0" w14:textId="77777777" w:rsidTr="0030131A">
        <w:trPr>
          <w:jc w:val="center"/>
        </w:trPr>
        <w:tc>
          <w:tcPr>
            <w:tcW w:w="1728" w:type="dxa"/>
          </w:tcPr>
          <w:p w14:paraId="63B7F12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2AC815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7–IDS5</w:t>
            </w:r>
          </w:p>
        </w:tc>
        <w:tc>
          <w:tcPr>
            <w:tcW w:w="1728" w:type="dxa"/>
          </w:tcPr>
          <w:p w14:paraId="4EEB15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28" w:type="dxa"/>
          </w:tcPr>
          <w:p w14:paraId="2B92F51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28" w:type="dxa"/>
          </w:tcPr>
          <w:p w14:paraId="3FD0CEF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2429F5" w:rsidRPr="0030131A" w14:paraId="39C0C114" w14:textId="77777777" w:rsidTr="0030131A">
        <w:trPr>
          <w:jc w:val="center"/>
        </w:trPr>
        <w:tc>
          <w:tcPr>
            <w:tcW w:w="1728" w:type="dxa"/>
          </w:tcPr>
          <w:p w14:paraId="33FF195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C7CE7E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BAI19</w:t>
            </w:r>
          </w:p>
        </w:tc>
        <w:tc>
          <w:tcPr>
            <w:tcW w:w="1728" w:type="dxa"/>
          </w:tcPr>
          <w:p w14:paraId="3ED9E1C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28" w:type="dxa"/>
          </w:tcPr>
          <w:p w14:paraId="47B6C2F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28" w:type="dxa"/>
          </w:tcPr>
          <w:p w14:paraId="49616D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429F5" w:rsidRPr="0030131A" w14:paraId="5F0B9739" w14:textId="77777777" w:rsidTr="0030131A">
        <w:trPr>
          <w:jc w:val="center"/>
        </w:trPr>
        <w:tc>
          <w:tcPr>
            <w:tcW w:w="1728" w:type="dxa"/>
          </w:tcPr>
          <w:p w14:paraId="32BBF78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013D90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8–BAI20</w:t>
            </w:r>
          </w:p>
        </w:tc>
        <w:tc>
          <w:tcPr>
            <w:tcW w:w="1728" w:type="dxa"/>
          </w:tcPr>
          <w:p w14:paraId="447992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070915F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8" w:type="dxa"/>
          </w:tcPr>
          <w:p w14:paraId="029D13C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2429F5" w:rsidRPr="0030131A" w14:paraId="2EE82F74" w14:textId="77777777" w:rsidTr="0030131A">
        <w:trPr>
          <w:jc w:val="center"/>
        </w:trPr>
        <w:tc>
          <w:tcPr>
            <w:tcW w:w="1728" w:type="dxa"/>
          </w:tcPr>
          <w:p w14:paraId="5AB543D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6F79F2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19–IDS9</w:t>
            </w:r>
          </w:p>
        </w:tc>
        <w:tc>
          <w:tcPr>
            <w:tcW w:w="1728" w:type="dxa"/>
          </w:tcPr>
          <w:p w14:paraId="14A1D9D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28" w:type="dxa"/>
          </w:tcPr>
          <w:p w14:paraId="202FB1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60B5862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429F5" w:rsidRPr="0030131A" w14:paraId="7B09A459" w14:textId="77777777" w:rsidTr="0030131A">
        <w:trPr>
          <w:jc w:val="center"/>
        </w:trPr>
        <w:tc>
          <w:tcPr>
            <w:tcW w:w="1728" w:type="dxa"/>
          </w:tcPr>
          <w:p w14:paraId="1C71523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426B5F4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0</w:t>
            </w:r>
          </w:p>
        </w:tc>
        <w:tc>
          <w:tcPr>
            <w:tcW w:w="1728" w:type="dxa"/>
          </w:tcPr>
          <w:p w14:paraId="2C33A84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728" w:type="dxa"/>
          </w:tcPr>
          <w:p w14:paraId="54CA573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728" w:type="dxa"/>
          </w:tcPr>
          <w:p w14:paraId="7180F3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2429F5" w:rsidRPr="0030131A" w14:paraId="448CB18C" w14:textId="77777777" w:rsidTr="0030131A">
        <w:trPr>
          <w:jc w:val="center"/>
        </w:trPr>
        <w:tc>
          <w:tcPr>
            <w:tcW w:w="1728" w:type="dxa"/>
          </w:tcPr>
          <w:p w14:paraId="3BF2F57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2C008A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21</w:t>
            </w:r>
          </w:p>
        </w:tc>
        <w:tc>
          <w:tcPr>
            <w:tcW w:w="1728" w:type="dxa"/>
          </w:tcPr>
          <w:p w14:paraId="4C181B5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728" w:type="dxa"/>
          </w:tcPr>
          <w:p w14:paraId="53DDFF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728" w:type="dxa"/>
          </w:tcPr>
          <w:p w14:paraId="06AA0BA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2429F5" w:rsidRPr="0030131A" w14:paraId="49288D7B" w14:textId="77777777" w:rsidTr="0030131A">
        <w:trPr>
          <w:jc w:val="center"/>
        </w:trPr>
        <w:tc>
          <w:tcPr>
            <w:tcW w:w="1728" w:type="dxa"/>
          </w:tcPr>
          <w:p w14:paraId="6484191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AC310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BAI4</w:t>
            </w:r>
          </w:p>
        </w:tc>
        <w:tc>
          <w:tcPr>
            <w:tcW w:w="1728" w:type="dxa"/>
          </w:tcPr>
          <w:p w14:paraId="685F97F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28" w:type="dxa"/>
          </w:tcPr>
          <w:p w14:paraId="3656B4C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8" w:type="dxa"/>
          </w:tcPr>
          <w:p w14:paraId="3762176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429F5" w:rsidRPr="0030131A" w14:paraId="1BE683BD" w14:textId="77777777" w:rsidTr="0030131A">
        <w:trPr>
          <w:jc w:val="center"/>
        </w:trPr>
        <w:tc>
          <w:tcPr>
            <w:tcW w:w="1728" w:type="dxa"/>
          </w:tcPr>
          <w:p w14:paraId="33C870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2</w:t>
            </w:r>
          </w:p>
        </w:tc>
        <w:tc>
          <w:tcPr>
            <w:tcW w:w="1728" w:type="dxa"/>
          </w:tcPr>
          <w:p w14:paraId="2BA27F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–IDS6</w:t>
            </w:r>
          </w:p>
        </w:tc>
        <w:tc>
          <w:tcPr>
            <w:tcW w:w="1728" w:type="dxa"/>
          </w:tcPr>
          <w:p w14:paraId="1412C34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28" w:type="dxa"/>
          </w:tcPr>
          <w:p w14:paraId="2ED936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8" w:type="dxa"/>
          </w:tcPr>
          <w:p w14:paraId="5E090A8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2429F5" w:rsidRPr="0030131A" w14:paraId="202BFACE" w14:textId="77777777" w:rsidTr="0030131A">
        <w:trPr>
          <w:jc w:val="center"/>
        </w:trPr>
        <w:tc>
          <w:tcPr>
            <w:tcW w:w="1728" w:type="dxa"/>
          </w:tcPr>
          <w:p w14:paraId="7558AC3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5D2DF6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20–BAI21</w:t>
            </w:r>
          </w:p>
        </w:tc>
        <w:tc>
          <w:tcPr>
            <w:tcW w:w="1728" w:type="dxa"/>
          </w:tcPr>
          <w:p w14:paraId="65D0E87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728" w:type="dxa"/>
          </w:tcPr>
          <w:p w14:paraId="1A727DE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728" w:type="dxa"/>
          </w:tcPr>
          <w:p w14:paraId="3555305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2429F5" w:rsidRPr="0030131A" w14:paraId="4149D7BB" w14:textId="77777777" w:rsidTr="0030131A">
        <w:trPr>
          <w:jc w:val="center"/>
        </w:trPr>
        <w:tc>
          <w:tcPr>
            <w:tcW w:w="1728" w:type="dxa"/>
          </w:tcPr>
          <w:p w14:paraId="5241871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6E7E6B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2</w:t>
            </w:r>
          </w:p>
        </w:tc>
        <w:tc>
          <w:tcPr>
            <w:tcW w:w="1728" w:type="dxa"/>
          </w:tcPr>
          <w:p w14:paraId="798B4CF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728" w:type="dxa"/>
          </w:tcPr>
          <w:p w14:paraId="70140F3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28" w:type="dxa"/>
          </w:tcPr>
          <w:p w14:paraId="4C99BF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2429F5" w:rsidRPr="0030131A" w14:paraId="13676649" w14:textId="77777777" w:rsidTr="0030131A">
        <w:trPr>
          <w:jc w:val="center"/>
        </w:trPr>
        <w:tc>
          <w:tcPr>
            <w:tcW w:w="1728" w:type="dxa"/>
          </w:tcPr>
          <w:p w14:paraId="48E5FB9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9F1EE2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3</w:t>
            </w:r>
          </w:p>
        </w:tc>
        <w:tc>
          <w:tcPr>
            <w:tcW w:w="1728" w:type="dxa"/>
          </w:tcPr>
          <w:p w14:paraId="114B2D2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728" w:type="dxa"/>
          </w:tcPr>
          <w:p w14:paraId="0C0F43B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28" w:type="dxa"/>
          </w:tcPr>
          <w:p w14:paraId="40A4F5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2429F5" w:rsidRPr="0030131A" w14:paraId="191220B7" w14:textId="77777777" w:rsidTr="0030131A">
        <w:trPr>
          <w:jc w:val="center"/>
        </w:trPr>
        <w:tc>
          <w:tcPr>
            <w:tcW w:w="1728" w:type="dxa"/>
          </w:tcPr>
          <w:p w14:paraId="00CBA74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FDD47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19</w:t>
            </w:r>
          </w:p>
        </w:tc>
        <w:tc>
          <w:tcPr>
            <w:tcW w:w="1728" w:type="dxa"/>
          </w:tcPr>
          <w:p w14:paraId="07186AB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728" w:type="dxa"/>
          </w:tcPr>
          <w:p w14:paraId="4EC32C1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</w:tcPr>
          <w:p w14:paraId="307F274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2429F5" w:rsidRPr="0030131A" w14:paraId="56C987E1" w14:textId="77777777" w:rsidTr="0030131A">
        <w:trPr>
          <w:jc w:val="center"/>
        </w:trPr>
        <w:tc>
          <w:tcPr>
            <w:tcW w:w="1728" w:type="dxa"/>
          </w:tcPr>
          <w:p w14:paraId="677DCB1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FE6386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3–BAI8</w:t>
            </w:r>
          </w:p>
        </w:tc>
        <w:tc>
          <w:tcPr>
            <w:tcW w:w="1728" w:type="dxa"/>
          </w:tcPr>
          <w:p w14:paraId="1E0EC6F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728" w:type="dxa"/>
          </w:tcPr>
          <w:p w14:paraId="37F3119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28" w:type="dxa"/>
          </w:tcPr>
          <w:p w14:paraId="02F6F2B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2429F5" w:rsidRPr="0030131A" w14:paraId="04194B52" w14:textId="77777777" w:rsidTr="0030131A">
        <w:trPr>
          <w:jc w:val="center"/>
        </w:trPr>
        <w:tc>
          <w:tcPr>
            <w:tcW w:w="1728" w:type="dxa"/>
          </w:tcPr>
          <w:p w14:paraId="0C6EAE3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D1D44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0</w:t>
            </w:r>
          </w:p>
        </w:tc>
        <w:tc>
          <w:tcPr>
            <w:tcW w:w="1728" w:type="dxa"/>
          </w:tcPr>
          <w:p w14:paraId="36C86D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728" w:type="dxa"/>
          </w:tcPr>
          <w:p w14:paraId="422486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728" w:type="dxa"/>
          </w:tcPr>
          <w:p w14:paraId="0E4B91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429F5" w:rsidRPr="0030131A" w14:paraId="31E51F66" w14:textId="77777777" w:rsidTr="0030131A">
        <w:trPr>
          <w:jc w:val="center"/>
        </w:trPr>
        <w:tc>
          <w:tcPr>
            <w:tcW w:w="1728" w:type="dxa"/>
          </w:tcPr>
          <w:p w14:paraId="596B334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09ADDE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4</w:t>
            </w:r>
          </w:p>
        </w:tc>
        <w:tc>
          <w:tcPr>
            <w:tcW w:w="1728" w:type="dxa"/>
          </w:tcPr>
          <w:p w14:paraId="503F6F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28" w:type="dxa"/>
          </w:tcPr>
          <w:p w14:paraId="2CA0F09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353AF56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2429F5" w:rsidRPr="0030131A" w14:paraId="01799058" w14:textId="77777777" w:rsidTr="0030131A">
        <w:trPr>
          <w:jc w:val="center"/>
        </w:trPr>
        <w:tc>
          <w:tcPr>
            <w:tcW w:w="1728" w:type="dxa"/>
          </w:tcPr>
          <w:p w14:paraId="3DF261A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697FB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19</w:t>
            </w:r>
          </w:p>
        </w:tc>
        <w:tc>
          <w:tcPr>
            <w:tcW w:w="1728" w:type="dxa"/>
          </w:tcPr>
          <w:p w14:paraId="5F8E0AE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28" w:type="dxa"/>
          </w:tcPr>
          <w:p w14:paraId="6745458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28" w:type="dxa"/>
          </w:tcPr>
          <w:p w14:paraId="6788AD9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429F5" w:rsidRPr="0030131A" w14:paraId="6EDBF87C" w14:textId="77777777" w:rsidTr="0030131A">
        <w:trPr>
          <w:jc w:val="center"/>
        </w:trPr>
        <w:tc>
          <w:tcPr>
            <w:tcW w:w="1728" w:type="dxa"/>
          </w:tcPr>
          <w:p w14:paraId="2FA342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546B39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5</w:t>
            </w:r>
          </w:p>
        </w:tc>
        <w:tc>
          <w:tcPr>
            <w:tcW w:w="1728" w:type="dxa"/>
          </w:tcPr>
          <w:p w14:paraId="2463F27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28" w:type="dxa"/>
          </w:tcPr>
          <w:p w14:paraId="2959C28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28" w:type="dxa"/>
          </w:tcPr>
          <w:p w14:paraId="738921A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2429F5" w:rsidRPr="0030131A" w14:paraId="7D15C7C1" w14:textId="77777777" w:rsidTr="0030131A">
        <w:trPr>
          <w:jc w:val="center"/>
        </w:trPr>
        <w:tc>
          <w:tcPr>
            <w:tcW w:w="1728" w:type="dxa"/>
          </w:tcPr>
          <w:p w14:paraId="07D8B12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F10BB4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BAI7</w:t>
            </w:r>
          </w:p>
        </w:tc>
        <w:tc>
          <w:tcPr>
            <w:tcW w:w="1728" w:type="dxa"/>
          </w:tcPr>
          <w:p w14:paraId="5FED364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728" w:type="dxa"/>
          </w:tcPr>
          <w:p w14:paraId="2A49524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28" w:type="dxa"/>
          </w:tcPr>
          <w:p w14:paraId="59E68F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2429F5" w:rsidRPr="0030131A" w14:paraId="26887B1B" w14:textId="77777777" w:rsidTr="0030131A">
        <w:trPr>
          <w:jc w:val="center"/>
        </w:trPr>
        <w:tc>
          <w:tcPr>
            <w:tcW w:w="1728" w:type="dxa"/>
          </w:tcPr>
          <w:p w14:paraId="479D3E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67103C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4–IDS5</w:t>
            </w:r>
          </w:p>
        </w:tc>
        <w:tc>
          <w:tcPr>
            <w:tcW w:w="1728" w:type="dxa"/>
          </w:tcPr>
          <w:p w14:paraId="68AC141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728" w:type="dxa"/>
          </w:tcPr>
          <w:p w14:paraId="2C8B5B7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28" w:type="dxa"/>
          </w:tcPr>
          <w:p w14:paraId="793FFAE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2429F5" w:rsidRPr="0030131A" w14:paraId="2BCAF51B" w14:textId="77777777" w:rsidTr="0030131A">
        <w:trPr>
          <w:jc w:val="center"/>
        </w:trPr>
        <w:tc>
          <w:tcPr>
            <w:tcW w:w="1728" w:type="dxa"/>
          </w:tcPr>
          <w:p w14:paraId="5CE78DE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A3BC19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0</w:t>
            </w:r>
          </w:p>
        </w:tc>
        <w:tc>
          <w:tcPr>
            <w:tcW w:w="1728" w:type="dxa"/>
          </w:tcPr>
          <w:p w14:paraId="217F97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28" w:type="dxa"/>
          </w:tcPr>
          <w:p w14:paraId="36D2A09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28" w:type="dxa"/>
          </w:tcPr>
          <w:p w14:paraId="4967BD0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429F5" w:rsidRPr="0030131A" w14:paraId="6B81748C" w14:textId="77777777" w:rsidTr="0030131A">
        <w:trPr>
          <w:jc w:val="center"/>
        </w:trPr>
        <w:tc>
          <w:tcPr>
            <w:tcW w:w="1728" w:type="dxa"/>
          </w:tcPr>
          <w:p w14:paraId="2429DE8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54BCDF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4</w:t>
            </w:r>
          </w:p>
        </w:tc>
        <w:tc>
          <w:tcPr>
            <w:tcW w:w="1728" w:type="dxa"/>
          </w:tcPr>
          <w:p w14:paraId="7828870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728" w:type="dxa"/>
          </w:tcPr>
          <w:p w14:paraId="45D0970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28" w:type="dxa"/>
          </w:tcPr>
          <w:p w14:paraId="6E3E6A5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2429F5" w:rsidRPr="0030131A" w14:paraId="773D372A" w14:textId="77777777" w:rsidTr="0030131A">
        <w:trPr>
          <w:jc w:val="center"/>
        </w:trPr>
        <w:tc>
          <w:tcPr>
            <w:tcW w:w="1728" w:type="dxa"/>
          </w:tcPr>
          <w:p w14:paraId="606117D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7DD86F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6</w:t>
            </w:r>
          </w:p>
        </w:tc>
        <w:tc>
          <w:tcPr>
            <w:tcW w:w="1728" w:type="dxa"/>
          </w:tcPr>
          <w:p w14:paraId="588FEAC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28" w:type="dxa"/>
          </w:tcPr>
          <w:p w14:paraId="242FAD5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5419A7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2429F5" w:rsidRPr="0030131A" w14:paraId="1C8F57A6" w14:textId="77777777" w:rsidTr="0030131A">
        <w:trPr>
          <w:jc w:val="center"/>
        </w:trPr>
        <w:tc>
          <w:tcPr>
            <w:tcW w:w="1728" w:type="dxa"/>
          </w:tcPr>
          <w:p w14:paraId="027A44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7B1914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17</w:t>
            </w:r>
          </w:p>
        </w:tc>
        <w:tc>
          <w:tcPr>
            <w:tcW w:w="1728" w:type="dxa"/>
          </w:tcPr>
          <w:p w14:paraId="621E4DD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728" w:type="dxa"/>
          </w:tcPr>
          <w:p w14:paraId="3F9C4EA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28" w:type="dxa"/>
          </w:tcPr>
          <w:p w14:paraId="6A821C9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2429F5" w:rsidRPr="0030131A" w14:paraId="65410CAD" w14:textId="77777777" w:rsidTr="0030131A">
        <w:trPr>
          <w:jc w:val="center"/>
        </w:trPr>
        <w:tc>
          <w:tcPr>
            <w:tcW w:w="1728" w:type="dxa"/>
          </w:tcPr>
          <w:p w14:paraId="422234C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54F75F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5–BAI9</w:t>
            </w:r>
          </w:p>
        </w:tc>
        <w:tc>
          <w:tcPr>
            <w:tcW w:w="1728" w:type="dxa"/>
          </w:tcPr>
          <w:p w14:paraId="446E07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728" w:type="dxa"/>
          </w:tcPr>
          <w:p w14:paraId="4C1575B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728" w:type="dxa"/>
          </w:tcPr>
          <w:p w14:paraId="6E52457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2429F5" w:rsidRPr="0030131A" w14:paraId="314557A4" w14:textId="77777777" w:rsidTr="0030131A">
        <w:trPr>
          <w:jc w:val="center"/>
        </w:trPr>
        <w:tc>
          <w:tcPr>
            <w:tcW w:w="1728" w:type="dxa"/>
          </w:tcPr>
          <w:p w14:paraId="0B90262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413C5A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2</w:t>
            </w:r>
          </w:p>
        </w:tc>
        <w:tc>
          <w:tcPr>
            <w:tcW w:w="1728" w:type="dxa"/>
          </w:tcPr>
          <w:p w14:paraId="7592C00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28" w:type="dxa"/>
          </w:tcPr>
          <w:p w14:paraId="19DDD25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28" w:type="dxa"/>
          </w:tcPr>
          <w:p w14:paraId="6DDC235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429F5" w:rsidRPr="0030131A" w14:paraId="49E80362" w14:textId="77777777" w:rsidTr="0030131A">
        <w:trPr>
          <w:jc w:val="center"/>
        </w:trPr>
        <w:tc>
          <w:tcPr>
            <w:tcW w:w="1728" w:type="dxa"/>
          </w:tcPr>
          <w:p w14:paraId="4C3FF2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4C48684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5</w:t>
            </w:r>
          </w:p>
        </w:tc>
        <w:tc>
          <w:tcPr>
            <w:tcW w:w="1728" w:type="dxa"/>
          </w:tcPr>
          <w:p w14:paraId="10D65FD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728" w:type="dxa"/>
          </w:tcPr>
          <w:p w14:paraId="0B2682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8" w:type="dxa"/>
          </w:tcPr>
          <w:p w14:paraId="5F68934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2429F5" w:rsidRPr="0030131A" w14:paraId="548196AC" w14:textId="77777777" w:rsidTr="0030131A">
        <w:trPr>
          <w:jc w:val="center"/>
        </w:trPr>
        <w:tc>
          <w:tcPr>
            <w:tcW w:w="1728" w:type="dxa"/>
          </w:tcPr>
          <w:p w14:paraId="64D69D9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868A5A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19</w:t>
            </w:r>
          </w:p>
        </w:tc>
        <w:tc>
          <w:tcPr>
            <w:tcW w:w="1728" w:type="dxa"/>
          </w:tcPr>
          <w:p w14:paraId="01A73AC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728" w:type="dxa"/>
          </w:tcPr>
          <w:p w14:paraId="0785BE1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728" w:type="dxa"/>
          </w:tcPr>
          <w:p w14:paraId="30DAC9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429F5" w:rsidRPr="0030131A" w14:paraId="32517F06" w14:textId="77777777" w:rsidTr="0030131A">
        <w:trPr>
          <w:jc w:val="center"/>
        </w:trPr>
        <w:tc>
          <w:tcPr>
            <w:tcW w:w="1728" w:type="dxa"/>
          </w:tcPr>
          <w:p w14:paraId="0A7E399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77308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7</w:t>
            </w:r>
          </w:p>
        </w:tc>
        <w:tc>
          <w:tcPr>
            <w:tcW w:w="1728" w:type="dxa"/>
          </w:tcPr>
          <w:p w14:paraId="03276E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28" w:type="dxa"/>
          </w:tcPr>
          <w:p w14:paraId="1ABCC1E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28" w:type="dxa"/>
          </w:tcPr>
          <w:p w14:paraId="56666C3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2429F5" w:rsidRPr="0030131A" w14:paraId="732A714C" w14:textId="77777777" w:rsidTr="0030131A">
        <w:trPr>
          <w:jc w:val="center"/>
        </w:trPr>
        <w:tc>
          <w:tcPr>
            <w:tcW w:w="1728" w:type="dxa"/>
          </w:tcPr>
          <w:p w14:paraId="7B82E03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6E1AD4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6–BAI8</w:t>
            </w:r>
          </w:p>
        </w:tc>
        <w:tc>
          <w:tcPr>
            <w:tcW w:w="1728" w:type="dxa"/>
          </w:tcPr>
          <w:p w14:paraId="7AC12EE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728" w:type="dxa"/>
          </w:tcPr>
          <w:p w14:paraId="6031DB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728" w:type="dxa"/>
          </w:tcPr>
          <w:p w14:paraId="73ADF20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2429F5" w:rsidRPr="0030131A" w14:paraId="77FF552D" w14:textId="77777777" w:rsidTr="0030131A">
        <w:trPr>
          <w:jc w:val="center"/>
        </w:trPr>
        <w:tc>
          <w:tcPr>
            <w:tcW w:w="1728" w:type="dxa"/>
          </w:tcPr>
          <w:p w14:paraId="3E49556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E5D9CA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0</w:t>
            </w:r>
          </w:p>
        </w:tc>
        <w:tc>
          <w:tcPr>
            <w:tcW w:w="1728" w:type="dxa"/>
          </w:tcPr>
          <w:p w14:paraId="084F2C1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28" w:type="dxa"/>
          </w:tcPr>
          <w:p w14:paraId="605AAF5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28" w:type="dxa"/>
          </w:tcPr>
          <w:p w14:paraId="12057FA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2429F5" w:rsidRPr="0030131A" w14:paraId="12EAA099" w14:textId="77777777" w:rsidTr="0030131A">
        <w:trPr>
          <w:jc w:val="center"/>
        </w:trPr>
        <w:tc>
          <w:tcPr>
            <w:tcW w:w="1728" w:type="dxa"/>
          </w:tcPr>
          <w:p w14:paraId="197396F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27224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5</w:t>
            </w:r>
          </w:p>
        </w:tc>
        <w:tc>
          <w:tcPr>
            <w:tcW w:w="1728" w:type="dxa"/>
          </w:tcPr>
          <w:p w14:paraId="6FF95A2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28" w:type="dxa"/>
          </w:tcPr>
          <w:p w14:paraId="4C047A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28" w:type="dxa"/>
          </w:tcPr>
          <w:p w14:paraId="62CAA36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2429F5" w:rsidRPr="0030131A" w14:paraId="725DA1A2" w14:textId="77777777" w:rsidTr="0030131A">
        <w:trPr>
          <w:jc w:val="center"/>
        </w:trPr>
        <w:tc>
          <w:tcPr>
            <w:tcW w:w="1728" w:type="dxa"/>
          </w:tcPr>
          <w:p w14:paraId="4E1FD7B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6A247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18</w:t>
            </w:r>
          </w:p>
        </w:tc>
        <w:tc>
          <w:tcPr>
            <w:tcW w:w="1728" w:type="dxa"/>
          </w:tcPr>
          <w:p w14:paraId="0A8D1FA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728" w:type="dxa"/>
          </w:tcPr>
          <w:p w14:paraId="630356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28" w:type="dxa"/>
          </w:tcPr>
          <w:p w14:paraId="120C06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2429F5" w:rsidRPr="0030131A" w14:paraId="73C52CB3" w14:textId="77777777" w:rsidTr="0030131A">
        <w:trPr>
          <w:jc w:val="center"/>
        </w:trPr>
        <w:tc>
          <w:tcPr>
            <w:tcW w:w="1728" w:type="dxa"/>
          </w:tcPr>
          <w:p w14:paraId="0D0EC15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2</w:t>
            </w:r>
          </w:p>
        </w:tc>
        <w:tc>
          <w:tcPr>
            <w:tcW w:w="1728" w:type="dxa"/>
          </w:tcPr>
          <w:p w14:paraId="0A1CA3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7–BAI21</w:t>
            </w:r>
          </w:p>
        </w:tc>
        <w:tc>
          <w:tcPr>
            <w:tcW w:w="1728" w:type="dxa"/>
          </w:tcPr>
          <w:p w14:paraId="07B8CDA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57B7227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728" w:type="dxa"/>
          </w:tcPr>
          <w:p w14:paraId="27B2070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2429F5" w:rsidRPr="0030131A" w14:paraId="0FFC8D3D" w14:textId="77777777" w:rsidTr="0030131A">
        <w:trPr>
          <w:jc w:val="center"/>
        </w:trPr>
        <w:tc>
          <w:tcPr>
            <w:tcW w:w="1728" w:type="dxa"/>
          </w:tcPr>
          <w:p w14:paraId="6E50CAF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C8703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3</w:t>
            </w:r>
          </w:p>
        </w:tc>
        <w:tc>
          <w:tcPr>
            <w:tcW w:w="1728" w:type="dxa"/>
          </w:tcPr>
          <w:p w14:paraId="529D3D8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28" w:type="dxa"/>
          </w:tcPr>
          <w:p w14:paraId="754D641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28" w:type="dxa"/>
          </w:tcPr>
          <w:p w14:paraId="3504B0B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429F5" w:rsidRPr="0030131A" w14:paraId="6E37A96C" w14:textId="77777777" w:rsidTr="0030131A">
        <w:trPr>
          <w:jc w:val="center"/>
        </w:trPr>
        <w:tc>
          <w:tcPr>
            <w:tcW w:w="1728" w:type="dxa"/>
          </w:tcPr>
          <w:p w14:paraId="66C3237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7338E6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8–BAI19</w:t>
            </w:r>
          </w:p>
        </w:tc>
        <w:tc>
          <w:tcPr>
            <w:tcW w:w="1728" w:type="dxa"/>
          </w:tcPr>
          <w:p w14:paraId="3FEBC66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28" w:type="dxa"/>
          </w:tcPr>
          <w:p w14:paraId="532789A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28" w:type="dxa"/>
          </w:tcPr>
          <w:p w14:paraId="2ED9A26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429F5" w:rsidRPr="0030131A" w14:paraId="33719E8B" w14:textId="77777777" w:rsidTr="0030131A">
        <w:trPr>
          <w:jc w:val="center"/>
        </w:trPr>
        <w:tc>
          <w:tcPr>
            <w:tcW w:w="1728" w:type="dxa"/>
          </w:tcPr>
          <w:p w14:paraId="686B7EE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EF1637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0</w:t>
            </w:r>
          </w:p>
        </w:tc>
        <w:tc>
          <w:tcPr>
            <w:tcW w:w="1728" w:type="dxa"/>
          </w:tcPr>
          <w:p w14:paraId="0D82123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728" w:type="dxa"/>
          </w:tcPr>
          <w:p w14:paraId="5200B79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28" w:type="dxa"/>
          </w:tcPr>
          <w:p w14:paraId="00901B3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2429F5" w:rsidRPr="0030131A" w14:paraId="0CB14090" w14:textId="77777777" w:rsidTr="0030131A">
        <w:trPr>
          <w:jc w:val="center"/>
        </w:trPr>
        <w:tc>
          <w:tcPr>
            <w:tcW w:w="1728" w:type="dxa"/>
          </w:tcPr>
          <w:p w14:paraId="28DC1AD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EFF192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1</w:t>
            </w:r>
          </w:p>
        </w:tc>
        <w:tc>
          <w:tcPr>
            <w:tcW w:w="1728" w:type="dxa"/>
          </w:tcPr>
          <w:p w14:paraId="3B753B0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28" w:type="dxa"/>
          </w:tcPr>
          <w:p w14:paraId="1B66912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28" w:type="dxa"/>
          </w:tcPr>
          <w:p w14:paraId="48DACB2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429F5" w:rsidRPr="0030131A" w14:paraId="5970DD49" w14:textId="77777777" w:rsidTr="0030131A">
        <w:trPr>
          <w:jc w:val="center"/>
        </w:trPr>
        <w:tc>
          <w:tcPr>
            <w:tcW w:w="1728" w:type="dxa"/>
          </w:tcPr>
          <w:p w14:paraId="0706852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02F86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6</w:t>
            </w:r>
          </w:p>
        </w:tc>
        <w:tc>
          <w:tcPr>
            <w:tcW w:w="1728" w:type="dxa"/>
          </w:tcPr>
          <w:p w14:paraId="5A4AD24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728" w:type="dxa"/>
          </w:tcPr>
          <w:p w14:paraId="0372BB7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728" w:type="dxa"/>
          </w:tcPr>
          <w:p w14:paraId="638DFE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2429F5" w:rsidRPr="0030131A" w14:paraId="4B2CF371" w14:textId="77777777" w:rsidTr="0030131A">
        <w:trPr>
          <w:jc w:val="center"/>
        </w:trPr>
        <w:tc>
          <w:tcPr>
            <w:tcW w:w="1728" w:type="dxa"/>
          </w:tcPr>
          <w:p w14:paraId="59E6259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D3C02A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BAI9–BAI17</w:t>
            </w:r>
          </w:p>
        </w:tc>
        <w:tc>
          <w:tcPr>
            <w:tcW w:w="1728" w:type="dxa"/>
          </w:tcPr>
          <w:p w14:paraId="323F2F8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28" w:type="dxa"/>
          </w:tcPr>
          <w:p w14:paraId="3D0F9DA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1B208F7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429F5" w:rsidRPr="0030131A" w14:paraId="743EA3BE" w14:textId="77777777" w:rsidTr="0030131A">
        <w:trPr>
          <w:jc w:val="center"/>
        </w:trPr>
        <w:tc>
          <w:tcPr>
            <w:tcW w:w="1728" w:type="dxa"/>
          </w:tcPr>
          <w:p w14:paraId="168411C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3AA4C4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2</w:t>
            </w:r>
          </w:p>
        </w:tc>
        <w:tc>
          <w:tcPr>
            <w:tcW w:w="1728" w:type="dxa"/>
          </w:tcPr>
          <w:p w14:paraId="173CB22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0E8B802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</w:tcPr>
          <w:p w14:paraId="18BF0C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2429F5" w:rsidRPr="0030131A" w14:paraId="42EBFC3C" w14:textId="77777777" w:rsidTr="0030131A">
        <w:trPr>
          <w:jc w:val="center"/>
        </w:trPr>
        <w:tc>
          <w:tcPr>
            <w:tcW w:w="1728" w:type="dxa"/>
          </w:tcPr>
          <w:p w14:paraId="221C996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E34BA3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3</w:t>
            </w:r>
          </w:p>
        </w:tc>
        <w:tc>
          <w:tcPr>
            <w:tcW w:w="1728" w:type="dxa"/>
          </w:tcPr>
          <w:p w14:paraId="07D793C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728" w:type="dxa"/>
          </w:tcPr>
          <w:p w14:paraId="744C6EE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28" w:type="dxa"/>
          </w:tcPr>
          <w:p w14:paraId="3346EC8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2429F5" w:rsidRPr="0030131A" w14:paraId="359D9210" w14:textId="77777777" w:rsidTr="0030131A">
        <w:trPr>
          <w:jc w:val="center"/>
        </w:trPr>
        <w:tc>
          <w:tcPr>
            <w:tcW w:w="1728" w:type="dxa"/>
          </w:tcPr>
          <w:p w14:paraId="72386EC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9FF82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–IDS6</w:t>
            </w:r>
          </w:p>
        </w:tc>
        <w:tc>
          <w:tcPr>
            <w:tcW w:w="1728" w:type="dxa"/>
          </w:tcPr>
          <w:p w14:paraId="5A42C0A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28" w:type="dxa"/>
          </w:tcPr>
          <w:p w14:paraId="4DE513F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683ADF8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2429F5" w:rsidRPr="0030131A" w14:paraId="309CB9A9" w14:textId="77777777" w:rsidTr="0030131A">
        <w:trPr>
          <w:jc w:val="center"/>
        </w:trPr>
        <w:tc>
          <w:tcPr>
            <w:tcW w:w="1728" w:type="dxa"/>
          </w:tcPr>
          <w:p w14:paraId="78F931B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AF6669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0–IDS14</w:t>
            </w:r>
          </w:p>
        </w:tc>
        <w:tc>
          <w:tcPr>
            <w:tcW w:w="1728" w:type="dxa"/>
          </w:tcPr>
          <w:p w14:paraId="29CAB8F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28" w:type="dxa"/>
          </w:tcPr>
          <w:p w14:paraId="6126130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28" w:type="dxa"/>
          </w:tcPr>
          <w:p w14:paraId="0CB5AC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2429F5" w:rsidRPr="0030131A" w14:paraId="134125D5" w14:textId="77777777" w:rsidTr="0030131A">
        <w:trPr>
          <w:jc w:val="center"/>
        </w:trPr>
        <w:tc>
          <w:tcPr>
            <w:tcW w:w="1728" w:type="dxa"/>
          </w:tcPr>
          <w:p w14:paraId="078B4FA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67B898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1–IDS13</w:t>
            </w:r>
          </w:p>
        </w:tc>
        <w:tc>
          <w:tcPr>
            <w:tcW w:w="1728" w:type="dxa"/>
          </w:tcPr>
          <w:p w14:paraId="4C5865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728" w:type="dxa"/>
          </w:tcPr>
          <w:p w14:paraId="762B54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728" w:type="dxa"/>
          </w:tcPr>
          <w:p w14:paraId="7755022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2429F5" w:rsidRPr="0030131A" w14:paraId="299B604B" w14:textId="77777777" w:rsidTr="0030131A">
        <w:trPr>
          <w:jc w:val="center"/>
        </w:trPr>
        <w:tc>
          <w:tcPr>
            <w:tcW w:w="1728" w:type="dxa"/>
          </w:tcPr>
          <w:p w14:paraId="455519B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CC985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1–IDS14</w:t>
            </w:r>
          </w:p>
        </w:tc>
        <w:tc>
          <w:tcPr>
            <w:tcW w:w="1728" w:type="dxa"/>
          </w:tcPr>
          <w:p w14:paraId="0A0648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28" w:type="dxa"/>
          </w:tcPr>
          <w:p w14:paraId="2E13FDB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4FF94A1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2429F5" w:rsidRPr="0030131A" w14:paraId="46D782AE" w14:textId="77777777" w:rsidTr="0030131A">
        <w:trPr>
          <w:jc w:val="center"/>
        </w:trPr>
        <w:tc>
          <w:tcPr>
            <w:tcW w:w="1728" w:type="dxa"/>
          </w:tcPr>
          <w:p w14:paraId="48C9E9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505109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13–IDS14</w:t>
            </w:r>
          </w:p>
        </w:tc>
        <w:tc>
          <w:tcPr>
            <w:tcW w:w="1728" w:type="dxa"/>
          </w:tcPr>
          <w:p w14:paraId="2E5A456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728" w:type="dxa"/>
          </w:tcPr>
          <w:p w14:paraId="5824498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28" w:type="dxa"/>
          </w:tcPr>
          <w:p w14:paraId="03253E6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2429F5" w:rsidRPr="0030131A" w14:paraId="38E77802" w14:textId="77777777" w:rsidTr="0030131A">
        <w:trPr>
          <w:jc w:val="center"/>
        </w:trPr>
        <w:tc>
          <w:tcPr>
            <w:tcW w:w="1728" w:type="dxa"/>
          </w:tcPr>
          <w:p w14:paraId="54BD2CD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86D5C7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2–IDS3</w:t>
            </w:r>
          </w:p>
        </w:tc>
        <w:tc>
          <w:tcPr>
            <w:tcW w:w="1728" w:type="dxa"/>
          </w:tcPr>
          <w:p w14:paraId="168020F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728" w:type="dxa"/>
          </w:tcPr>
          <w:p w14:paraId="4C7D42F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28" w:type="dxa"/>
          </w:tcPr>
          <w:p w14:paraId="7C7F40D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2429F5" w:rsidRPr="0030131A" w14:paraId="0B92A425" w14:textId="77777777" w:rsidTr="0030131A">
        <w:trPr>
          <w:jc w:val="center"/>
        </w:trPr>
        <w:tc>
          <w:tcPr>
            <w:tcW w:w="1728" w:type="dxa"/>
          </w:tcPr>
          <w:p w14:paraId="22F3C0F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C3E8E3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3–IDS12</w:t>
            </w:r>
          </w:p>
        </w:tc>
        <w:tc>
          <w:tcPr>
            <w:tcW w:w="1728" w:type="dxa"/>
          </w:tcPr>
          <w:p w14:paraId="06E2763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28" w:type="dxa"/>
          </w:tcPr>
          <w:p w14:paraId="38DE42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28" w:type="dxa"/>
          </w:tcPr>
          <w:p w14:paraId="41BD05C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429F5" w:rsidRPr="0030131A" w14:paraId="62D22142" w14:textId="77777777" w:rsidTr="0030131A">
        <w:trPr>
          <w:jc w:val="center"/>
        </w:trPr>
        <w:tc>
          <w:tcPr>
            <w:tcW w:w="1728" w:type="dxa"/>
          </w:tcPr>
          <w:p w14:paraId="13AFC98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9D4033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4–IDS10</w:t>
            </w:r>
          </w:p>
        </w:tc>
        <w:tc>
          <w:tcPr>
            <w:tcW w:w="1728" w:type="dxa"/>
          </w:tcPr>
          <w:p w14:paraId="358BF20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28" w:type="dxa"/>
          </w:tcPr>
          <w:p w14:paraId="54D1C8D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8" w:type="dxa"/>
          </w:tcPr>
          <w:p w14:paraId="0F12E46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2429F5" w:rsidRPr="0030131A" w14:paraId="58931BA8" w14:textId="77777777" w:rsidTr="0030131A">
        <w:trPr>
          <w:jc w:val="center"/>
        </w:trPr>
        <w:tc>
          <w:tcPr>
            <w:tcW w:w="1728" w:type="dxa"/>
          </w:tcPr>
          <w:p w14:paraId="3252BDE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2B4B904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0</w:t>
            </w:r>
          </w:p>
        </w:tc>
        <w:tc>
          <w:tcPr>
            <w:tcW w:w="1728" w:type="dxa"/>
          </w:tcPr>
          <w:p w14:paraId="0CEB7D7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728" w:type="dxa"/>
          </w:tcPr>
          <w:p w14:paraId="413A01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728" w:type="dxa"/>
          </w:tcPr>
          <w:p w14:paraId="696B687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429F5" w:rsidRPr="0030131A" w14:paraId="486E8C91" w14:textId="77777777" w:rsidTr="0030131A">
        <w:trPr>
          <w:jc w:val="center"/>
        </w:trPr>
        <w:tc>
          <w:tcPr>
            <w:tcW w:w="1728" w:type="dxa"/>
          </w:tcPr>
          <w:p w14:paraId="1E98DCF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962B16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1</w:t>
            </w:r>
          </w:p>
        </w:tc>
        <w:tc>
          <w:tcPr>
            <w:tcW w:w="1728" w:type="dxa"/>
          </w:tcPr>
          <w:p w14:paraId="0A3C679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28" w:type="dxa"/>
          </w:tcPr>
          <w:p w14:paraId="4A5E643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28" w:type="dxa"/>
          </w:tcPr>
          <w:p w14:paraId="22378ED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2429F5" w:rsidRPr="0030131A" w14:paraId="3B5A46B9" w14:textId="77777777" w:rsidTr="0030131A">
        <w:trPr>
          <w:jc w:val="center"/>
        </w:trPr>
        <w:tc>
          <w:tcPr>
            <w:tcW w:w="1728" w:type="dxa"/>
          </w:tcPr>
          <w:p w14:paraId="541369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7CAB56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14</w:t>
            </w:r>
          </w:p>
        </w:tc>
        <w:tc>
          <w:tcPr>
            <w:tcW w:w="1728" w:type="dxa"/>
          </w:tcPr>
          <w:p w14:paraId="069DB47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728" w:type="dxa"/>
          </w:tcPr>
          <w:p w14:paraId="6B210BB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28" w:type="dxa"/>
          </w:tcPr>
          <w:p w14:paraId="6DCBB7E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2429F5" w:rsidRPr="0030131A" w14:paraId="684DA75A" w14:textId="77777777" w:rsidTr="0030131A">
        <w:trPr>
          <w:jc w:val="center"/>
        </w:trPr>
        <w:tc>
          <w:tcPr>
            <w:tcW w:w="1728" w:type="dxa"/>
          </w:tcPr>
          <w:p w14:paraId="1157F72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6B18C1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5–IDS8</w:t>
            </w:r>
          </w:p>
        </w:tc>
        <w:tc>
          <w:tcPr>
            <w:tcW w:w="1728" w:type="dxa"/>
          </w:tcPr>
          <w:p w14:paraId="1458A1B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28" w:type="dxa"/>
          </w:tcPr>
          <w:p w14:paraId="2741462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28" w:type="dxa"/>
          </w:tcPr>
          <w:p w14:paraId="0E2CD0A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2429F5" w:rsidRPr="0030131A" w14:paraId="41AC1601" w14:textId="77777777" w:rsidTr="0030131A">
        <w:trPr>
          <w:jc w:val="center"/>
        </w:trPr>
        <w:tc>
          <w:tcPr>
            <w:tcW w:w="1728" w:type="dxa"/>
          </w:tcPr>
          <w:p w14:paraId="061A1E3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306A4E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11</w:t>
            </w:r>
          </w:p>
        </w:tc>
        <w:tc>
          <w:tcPr>
            <w:tcW w:w="1728" w:type="dxa"/>
          </w:tcPr>
          <w:p w14:paraId="20F1529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28" w:type="dxa"/>
          </w:tcPr>
          <w:p w14:paraId="64F948E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28" w:type="dxa"/>
          </w:tcPr>
          <w:p w14:paraId="4A6FE4D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2429F5" w:rsidRPr="0030131A" w14:paraId="04710C2D" w14:textId="77777777" w:rsidTr="0030131A">
        <w:trPr>
          <w:jc w:val="center"/>
        </w:trPr>
        <w:tc>
          <w:tcPr>
            <w:tcW w:w="1728" w:type="dxa"/>
          </w:tcPr>
          <w:p w14:paraId="01D4F9C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27F4A31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7</w:t>
            </w:r>
          </w:p>
        </w:tc>
        <w:tc>
          <w:tcPr>
            <w:tcW w:w="1728" w:type="dxa"/>
          </w:tcPr>
          <w:p w14:paraId="484E2028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728" w:type="dxa"/>
          </w:tcPr>
          <w:p w14:paraId="78346DA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728" w:type="dxa"/>
          </w:tcPr>
          <w:p w14:paraId="0E5F98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2429F5" w:rsidRPr="0030131A" w14:paraId="091E5371" w14:textId="77777777" w:rsidTr="0030131A">
        <w:trPr>
          <w:jc w:val="center"/>
        </w:trPr>
        <w:tc>
          <w:tcPr>
            <w:tcW w:w="1728" w:type="dxa"/>
          </w:tcPr>
          <w:p w14:paraId="7FECE054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3D66E96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6–IDS9</w:t>
            </w:r>
          </w:p>
        </w:tc>
        <w:tc>
          <w:tcPr>
            <w:tcW w:w="1728" w:type="dxa"/>
          </w:tcPr>
          <w:p w14:paraId="3014199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728" w:type="dxa"/>
          </w:tcPr>
          <w:p w14:paraId="0E275AA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728" w:type="dxa"/>
          </w:tcPr>
          <w:p w14:paraId="16CE72F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2429F5" w:rsidRPr="0030131A" w14:paraId="2F770DB0" w14:textId="77777777" w:rsidTr="0030131A">
        <w:trPr>
          <w:jc w:val="center"/>
        </w:trPr>
        <w:tc>
          <w:tcPr>
            <w:tcW w:w="1728" w:type="dxa"/>
          </w:tcPr>
          <w:p w14:paraId="6B73CF5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54E747A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7–IDS8</w:t>
            </w:r>
          </w:p>
        </w:tc>
        <w:tc>
          <w:tcPr>
            <w:tcW w:w="1728" w:type="dxa"/>
          </w:tcPr>
          <w:p w14:paraId="47B3B657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28" w:type="dxa"/>
          </w:tcPr>
          <w:p w14:paraId="5467130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28" w:type="dxa"/>
          </w:tcPr>
          <w:p w14:paraId="1152C5B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2429F5" w:rsidRPr="0030131A" w14:paraId="17F3CF9D" w14:textId="77777777" w:rsidTr="0030131A">
        <w:trPr>
          <w:jc w:val="center"/>
        </w:trPr>
        <w:tc>
          <w:tcPr>
            <w:tcW w:w="1728" w:type="dxa"/>
          </w:tcPr>
          <w:p w14:paraId="0554F27B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2</w:t>
            </w:r>
          </w:p>
        </w:tc>
        <w:tc>
          <w:tcPr>
            <w:tcW w:w="1728" w:type="dxa"/>
          </w:tcPr>
          <w:p w14:paraId="26E70E7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1</w:t>
            </w:r>
          </w:p>
        </w:tc>
        <w:tc>
          <w:tcPr>
            <w:tcW w:w="1728" w:type="dxa"/>
          </w:tcPr>
          <w:p w14:paraId="09236E9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728" w:type="dxa"/>
          </w:tcPr>
          <w:p w14:paraId="2F5530A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28" w:type="dxa"/>
          </w:tcPr>
          <w:p w14:paraId="723936A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429F5" w:rsidRPr="0030131A" w14:paraId="6881F9EB" w14:textId="77777777" w:rsidTr="0030131A">
        <w:trPr>
          <w:jc w:val="center"/>
        </w:trPr>
        <w:tc>
          <w:tcPr>
            <w:tcW w:w="1728" w:type="dxa"/>
          </w:tcPr>
          <w:p w14:paraId="7F706D0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1714CD0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2</w:t>
            </w:r>
          </w:p>
        </w:tc>
        <w:tc>
          <w:tcPr>
            <w:tcW w:w="1728" w:type="dxa"/>
          </w:tcPr>
          <w:p w14:paraId="140AC46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28" w:type="dxa"/>
          </w:tcPr>
          <w:p w14:paraId="7C1CD5F0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28" w:type="dxa"/>
          </w:tcPr>
          <w:p w14:paraId="79485F6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2429F5" w:rsidRPr="0030131A" w14:paraId="2962CB71" w14:textId="77777777" w:rsidTr="0030131A">
        <w:trPr>
          <w:jc w:val="center"/>
        </w:trPr>
        <w:tc>
          <w:tcPr>
            <w:tcW w:w="1728" w:type="dxa"/>
          </w:tcPr>
          <w:p w14:paraId="5D5D890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685FD25F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3</w:t>
            </w:r>
          </w:p>
        </w:tc>
        <w:tc>
          <w:tcPr>
            <w:tcW w:w="1728" w:type="dxa"/>
          </w:tcPr>
          <w:p w14:paraId="3F16831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28" w:type="dxa"/>
          </w:tcPr>
          <w:p w14:paraId="5DB0F25C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728" w:type="dxa"/>
          </w:tcPr>
          <w:p w14:paraId="684E92C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429F5" w:rsidRPr="0030131A" w14:paraId="35016D36" w14:textId="77777777" w:rsidTr="0030131A">
        <w:trPr>
          <w:jc w:val="center"/>
        </w:trPr>
        <w:tc>
          <w:tcPr>
            <w:tcW w:w="1728" w:type="dxa"/>
          </w:tcPr>
          <w:p w14:paraId="4E23896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445A84E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14</w:t>
            </w:r>
          </w:p>
        </w:tc>
        <w:tc>
          <w:tcPr>
            <w:tcW w:w="1728" w:type="dxa"/>
          </w:tcPr>
          <w:p w14:paraId="5FA9D8B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728" w:type="dxa"/>
          </w:tcPr>
          <w:p w14:paraId="11EB471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28" w:type="dxa"/>
          </w:tcPr>
          <w:p w14:paraId="0A13CF3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429F5" w:rsidRPr="0030131A" w14:paraId="4B0C7DA6" w14:textId="77777777" w:rsidTr="0030131A">
        <w:trPr>
          <w:jc w:val="center"/>
        </w:trPr>
        <w:tc>
          <w:tcPr>
            <w:tcW w:w="1728" w:type="dxa"/>
          </w:tcPr>
          <w:p w14:paraId="12C7909A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0D03319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8–IDS9</w:t>
            </w:r>
          </w:p>
        </w:tc>
        <w:tc>
          <w:tcPr>
            <w:tcW w:w="1728" w:type="dxa"/>
          </w:tcPr>
          <w:p w14:paraId="4E918EC5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728" w:type="dxa"/>
          </w:tcPr>
          <w:p w14:paraId="411F088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728" w:type="dxa"/>
          </w:tcPr>
          <w:p w14:paraId="5E966779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2429F5" w:rsidRPr="0030131A" w14:paraId="1D8A2B2C" w14:textId="77777777" w:rsidTr="0030131A">
        <w:trPr>
          <w:jc w:val="center"/>
        </w:trPr>
        <w:tc>
          <w:tcPr>
            <w:tcW w:w="1728" w:type="dxa"/>
          </w:tcPr>
          <w:p w14:paraId="393D2A56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28" w:type="dxa"/>
          </w:tcPr>
          <w:p w14:paraId="7A8E07B2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IDS9–IDS11</w:t>
            </w:r>
          </w:p>
        </w:tc>
        <w:tc>
          <w:tcPr>
            <w:tcW w:w="1728" w:type="dxa"/>
          </w:tcPr>
          <w:p w14:paraId="35CA2B6E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28" w:type="dxa"/>
          </w:tcPr>
          <w:p w14:paraId="27F0E6DD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28" w:type="dxa"/>
          </w:tcPr>
          <w:p w14:paraId="5FD58633" w14:textId="77777777" w:rsidR="002429F5" w:rsidRPr="0030131A" w:rsidRDefault="00000000" w:rsidP="00301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31A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</w:tbl>
    <w:p w14:paraId="58A6E5E3" w14:textId="77777777" w:rsidR="002429F5" w:rsidRPr="0030131A" w:rsidRDefault="00000000">
      <w:pPr>
        <w:rPr>
          <w:rFonts w:ascii="Times New Roman" w:hAnsi="Times New Roman" w:cs="Times New Roman"/>
          <w:sz w:val="24"/>
          <w:szCs w:val="24"/>
        </w:rPr>
      </w:pPr>
      <w:r w:rsidRPr="0030131A">
        <w:rPr>
          <w:rFonts w:ascii="Times New Roman" w:hAnsi="Times New Roman" w:cs="Times New Roman"/>
          <w:sz w:val="24"/>
          <w:szCs w:val="24"/>
        </w:rPr>
        <w:t xml:space="preserve">Note. Listed edges are those </w:t>
      </w:r>
      <w:proofErr w:type="gramStart"/>
      <w:r w:rsidRPr="0030131A">
        <w:rPr>
          <w:rFonts w:ascii="Times New Roman" w:hAnsi="Times New Roman" w:cs="Times New Roman"/>
          <w:sz w:val="24"/>
          <w:szCs w:val="24"/>
        </w:rPr>
        <w:t>whose</w:t>
      </w:r>
      <w:proofErr w:type="gramEnd"/>
      <w:r w:rsidRPr="0030131A">
        <w:rPr>
          <w:rFonts w:ascii="Times New Roman" w:hAnsi="Times New Roman" w:cs="Times New Roman"/>
          <w:sz w:val="24"/>
          <w:szCs w:val="24"/>
        </w:rPr>
        <w:t xml:space="preserve"> bootstrapped 95% confidence intervals did not include zero, indicating statistically reliable associations. Mean values are estimated edge weights.</w:t>
      </w:r>
    </w:p>
    <w:sectPr w:rsidR="002429F5" w:rsidRPr="0030131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3419811">
    <w:abstractNumId w:val="8"/>
  </w:num>
  <w:num w:numId="2" w16cid:durableId="546723204">
    <w:abstractNumId w:val="6"/>
  </w:num>
  <w:num w:numId="3" w16cid:durableId="997346727">
    <w:abstractNumId w:val="5"/>
  </w:num>
  <w:num w:numId="4" w16cid:durableId="1036348808">
    <w:abstractNumId w:val="4"/>
  </w:num>
  <w:num w:numId="5" w16cid:durableId="894391728">
    <w:abstractNumId w:val="7"/>
  </w:num>
  <w:num w:numId="6" w16cid:durableId="91367716">
    <w:abstractNumId w:val="3"/>
  </w:num>
  <w:num w:numId="7" w16cid:durableId="758140291">
    <w:abstractNumId w:val="2"/>
  </w:num>
  <w:num w:numId="8" w16cid:durableId="1531995149">
    <w:abstractNumId w:val="1"/>
  </w:num>
  <w:num w:numId="9" w16cid:durableId="983849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2FA1"/>
    <w:rsid w:val="0015074B"/>
    <w:rsid w:val="002429F5"/>
    <w:rsid w:val="0029639D"/>
    <w:rsid w:val="0030131A"/>
    <w:rsid w:val="00326F90"/>
    <w:rsid w:val="00662D7A"/>
    <w:rsid w:val="00AA1D8D"/>
    <w:rsid w:val="00B47730"/>
    <w:rsid w:val="00CB0664"/>
    <w:rsid w:val="00F80E39"/>
    <w:rsid w:val="00F952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6AEE388"/>
  <w14:defaultImageDpi w14:val="300"/>
  <w15:docId w15:val="{11032A81-910A-344D-AA0C-31D798363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phie Blackmore</cp:lastModifiedBy>
  <cp:revision>2</cp:revision>
  <dcterms:created xsi:type="dcterms:W3CDTF">2026-01-30T14:02:00Z</dcterms:created>
  <dcterms:modified xsi:type="dcterms:W3CDTF">2026-01-30T14:02:00Z</dcterms:modified>
  <cp:category/>
</cp:coreProperties>
</file>